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8B553" w14:textId="497D10E1" w:rsidR="00006619" w:rsidRDefault="00000000">
      <w:pPr>
        <w:spacing w:line="360" w:lineRule="auto"/>
        <w:ind w:firstLineChars="100" w:firstLine="211"/>
        <w:jc w:val="both"/>
        <w:rPr>
          <w:rFonts w:ascii="Times New Roman" w:eastAsiaTheme="minorEastAsia" w:hAnsi="Times New Roman"/>
          <w:sz w:val="21"/>
          <w:szCs w:val="21"/>
          <w:lang w:eastAsia="zh-CN"/>
        </w:rPr>
      </w:pPr>
      <w:bookmarkStart w:id="0" w:name="_Hlk135818324"/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 xml:space="preserve">Table </w:t>
      </w:r>
      <w:r w:rsidR="0068531D"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1</w:t>
      </w:r>
      <w:r>
        <w:rPr>
          <w:rFonts w:ascii="Times New Roman" w:eastAsiaTheme="minorEastAsia" w:hAnsi="Times New Roman"/>
          <w:sz w:val="21"/>
          <w:szCs w:val="21"/>
          <w:lang w:eastAsia="zh-CN"/>
        </w:rPr>
        <w:t xml:space="preserve"> Outcome Definitions of cardiovascular complications and severe conditions</w:t>
      </w:r>
    </w:p>
    <w:tbl>
      <w:tblPr>
        <w:tblStyle w:val="21"/>
        <w:tblW w:w="10349" w:type="dxa"/>
        <w:tblLayout w:type="fixed"/>
        <w:tblLook w:val="04A0" w:firstRow="1" w:lastRow="0" w:firstColumn="1" w:lastColumn="0" w:noHBand="0" w:noVBand="1"/>
      </w:tblPr>
      <w:tblGrid>
        <w:gridCol w:w="568"/>
        <w:gridCol w:w="4678"/>
        <w:gridCol w:w="5103"/>
      </w:tblGrid>
      <w:tr w:rsidR="00006619" w14:paraId="37B043AB" w14:textId="77777777" w:rsidTr="00006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9D0E7ED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E5E4079" w14:textId="77777777" w:rsidR="0000661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Disease</w:t>
            </w:r>
          </w:p>
        </w:tc>
        <w:tc>
          <w:tcPr>
            <w:tcW w:w="510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DC1F7A" w14:textId="77777777" w:rsidR="0000661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Code</w:t>
            </w:r>
            <w: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CD10 or CPT codes)</w:t>
            </w:r>
          </w:p>
        </w:tc>
      </w:tr>
      <w:tr w:rsidR="00006619" w14:paraId="22357D23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bottom w:val="nil"/>
            </w:tcBorders>
          </w:tcPr>
          <w:p w14:paraId="0020C161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03A759F1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  <w:t>Cerebrovascular complications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: </w:t>
            </w:r>
          </w:p>
          <w:p w14:paraId="463232C4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Stroke</w:t>
            </w:r>
          </w:p>
          <w:p w14:paraId="0ED2649B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Transient ischemic attack (TIA)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386A4203" w14:textId="77777777" w:rsidR="00006619" w:rsidRDefault="00006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</w:p>
          <w:p w14:paraId="5F732D4D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I60−I69 </w:t>
            </w:r>
          </w:p>
          <w:p w14:paraId="609DD65C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G45</w:t>
            </w:r>
          </w:p>
        </w:tc>
      </w:tr>
      <w:tr w:rsidR="00006619" w14:paraId="2EBCC7DC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790E68E6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8DB40CF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  <w:t>Arrhythmia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: </w:t>
            </w:r>
          </w:p>
          <w:p w14:paraId="4E52056A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Atrial fibrillation and flutter</w:t>
            </w:r>
          </w:p>
          <w:p w14:paraId="3BA68089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Tachycardia</w:t>
            </w:r>
          </w:p>
          <w:p w14:paraId="7D9DD71D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Bradycardia </w:t>
            </w:r>
          </w:p>
          <w:p w14:paraId="2B528173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Ventricular arrhythmia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73CF3D1" w14:textId="77777777" w:rsidR="00006619" w:rsidRDefault="00006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</w:p>
          <w:p w14:paraId="18626701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I48 </w:t>
            </w:r>
          </w:p>
          <w:p w14:paraId="12164F2F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R00.0, I47 </w:t>
            </w:r>
          </w:p>
          <w:p w14:paraId="7CE86BED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R00.1, I49.8, I49.5 </w:t>
            </w:r>
          </w:p>
          <w:p w14:paraId="7B816997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49</w:t>
            </w:r>
          </w:p>
        </w:tc>
      </w:tr>
      <w:tr w:rsidR="00006619" w14:paraId="59DC3F64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1B4BFC18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D12EEE6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  <w:t>Inflammatory heart disease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: </w:t>
            </w:r>
          </w:p>
          <w:p w14:paraId="6A63C0A6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Pericarditis</w:t>
            </w:r>
          </w:p>
          <w:p w14:paraId="0FE28B01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Myocarditi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0FB7205" w14:textId="77777777" w:rsidR="00006619" w:rsidRDefault="00006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</w:p>
          <w:p w14:paraId="4951D653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I30, I31, I32 </w:t>
            </w:r>
          </w:p>
          <w:p w14:paraId="639803F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40, I41, I51.4</w:t>
            </w:r>
          </w:p>
        </w:tc>
      </w:tr>
      <w:tr w:rsidR="00006619" w14:paraId="2907D51E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7178CF6B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2BA31E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  <w:t>Ischemic heart disease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:</w:t>
            </w:r>
          </w:p>
          <w:p w14:paraId="7C18883C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Acute coronary disease</w:t>
            </w:r>
          </w:p>
          <w:p w14:paraId="542F5D88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Myocardial infarction</w:t>
            </w:r>
          </w:p>
          <w:p w14:paraId="38240E70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schemic cardiomyopathy</w:t>
            </w:r>
          </w:p>
          <w:p w14:paraId="5A4AA4F8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Angina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CA7A677" w14:textId="77777777" w:rsidR="00006619" w:rsidRDefault="00006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</w:p>
          <w:p w14:paraId="46AA2468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24</w:t>
            </w:r>
          </w:p>
          <w:p w14:paraId="0843895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21, I22</w:t>
            </w:r>
          </w:p>
          <w:p w14:paraId="21F7B29B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25.5</w:t>
            </w:r>
          </w:p>
          <w:p w14:paraId="368BB768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20</w:t>
            </w:r>
          </w:p>
        </w:tc>
      </w:tr>
      <w:tr w:rsidR="00006619" w14:paraId="7FE02D92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2C87AC8D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BF37017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  <w:t xml:space="preserve">Other cardiac disorders: </w:t>
            </w:r>
          </w:p>
          <w:p w14:paraId="75201E8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Heart failure </w:t>
            </w:r>
          </w:p>
          <w:p w14:paraId="6C3F60AD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Non-ischemic cardiomyopathy</w:t>
            </w:r>
          </w:p>
          <w:p w14:paraId="566CCC00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Cardiac arrest  </w:t>
            </w:r>
          </w:p>
          <w:p w14:paraId="26DAFF48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Cardiogenic shock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A803A7C" w14:textId="77777777" w:rsidR="00006619" w:rsidRDefault="00006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</w:p>
          <w:p w14:paraId="64506BE7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50</w:t>
            </w:r>
          </w:p>
          <w:p w14:paraId="7C487A58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I42 </w:t>
            </w:r>
          </w:p>
          <w:p w14:paraId="038A84B9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46</w:t>
            </w:r>
            <w:r>
              <w:rPr>
                <w:rFonts w:ascii="Times New Roman" w:hAnsi="Times New Roman"/>
                <w:color w:val="FF0000"/>
                <w:kern w:val="0"/>
                <w:sz w:val="21"/>
                <w:szCs w:val="21"/>
                <w:lang w:eastAsia="zh-CN"/>
              </w:rPr>
              <w:t xml:space="preserve"> </w:t>
            </w:r>
          </w:p>
          <w:p w14:paraId="74125F55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R57.0</w:t>
            </w:r>
          </w:p>
        </w:tc>
      </w:tr>
      <w:tr w:rsidR="00006619" w14:paraId="6294E451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5641373E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EF1337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kern w:val="0"/>
                <w:sz w:val="21"/>
                <w:szCs w:val="21"/>
                <w:lang w:eastAsia="zh-CN"/>
              </w:rPr>
              <w:t xml:space="preserve">Thrombotic disorders: </w:t>
            </w:r>
          </w:p>
          <w:p w14:paraId="264F61CD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Pulmonary embolism</w:t>
            </w:r>
          </w:p>
          <w:p w14:paraId="4E67B097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Deep vein thrombosis </w:t>
            </w:r>
          </w:p>
          <w:p w14:paraId="7AEE76C1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Superficial vein thrombosi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94ECB84" w14:textId="77777777" w:rsidR="00006619" w:rsidRDefault="00006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</w:p>
          <w:p w14:paraId="4EE2551A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I26 </w:t>
            </w:r>
          </w:p>
          <w:p w14:paraId="5BE7B197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80.1, I80.2, I81, I82.0, I82.2, I82.3, I82.4, I82.5 I80.0, I80.3, I80.8, I80.9, I82.1, I82.6, I82.7, I82.8, I82.9</w:t>
            </w:r>
          </w:p>
        </w:tc>
      </w:tr>
      <w:tr w:rsidR="00006619" w14:paraId="5B2DAAFE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0507D7F0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8F3C3DE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  <w:t>Major adverse cardiac events (MACEs):</w:t>
            </w:r>
          </w:p>
          <w:p w14:paraId="5AADDF88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Infarction </w:t>
            </w:r>
          </w:p>
          <w:p w14:paraId="5B6553F9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schemic stroke</w:t>
            </w:r>
          </w:p>
          <w:p w14:paraId="5953630E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Hemorrhagic stroke</w:t>
            </w:r>
          </w:p>
          <w:p w14:paraId="6F0BE3A1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Heart failure </w:t>
            </w:r>
          </w:p>
          <w:p w14:paraId="362885A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Ventricular arrhythmia</w:t>
            </w:r>
          </w:p>
          <w:p w14:paraId="4B9B724A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 xml:space="preserve">Cardiac arrest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57C63F1" w14:textId="77777777" w:rsidR="00006619" w:rsidRDefault="00006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</w:p>
          <w:p w14:paraId="3012CCF9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21−I22</w:t>
            </w:r>
          </w:p>
          <w:p w14:paraId="5C4E3DAE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63, I65, I66, I67.89</w:t>
            </w:r>
          </w:p>
          <w:p w14:paraId="40A11227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61−I62</w:t>
            </w:r>
          </w:p>
          <w:p w14:paraId="7E42491E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50</w:t>
            </w:r>
          </w:p>
          <w:p w14:paraId="4FFBF3C4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47.0, I47.2, I49.3, I49.0</w:t>
            </w:r>
          </w:p>
          <w:p w14:paraId="0FC38763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I46</w:t>
            </w:r>
          </w:p>
        </w:tc>
      </w:tr>
      <w:tr w:rsidR="00006619" w14:paraId="11014707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0205BDCD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14F07B0" w14:textId="77777777" w:rsidR="00006619" w:rsidRDefault="000000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The composite of any cardiovascular outcome was defined as the first incident of any cardiovascular complication investigated in this stud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FE6B6D8" w14:textId="77777777" w:rsidR="00006619" w:rsidRDefault="00006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</w:tr>
      <w:tr w:rsidR="00006619" w14:paraId="1D5CCECB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790E80C0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C6E4235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  <w:t>Mortality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CEEB9DA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Deceased</w:t>
            </w:r>
          </w:p>
        </w:tc>
      </w:tr>
      <w:tr w:rsidR="00006619" w14:paraId="61296DE8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nil"/>
            </w:tcBorders>
          </w:tcPr>
          <w:p w14:paraId="0C75F91F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4E2D6A8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  <w:t>Admission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D51ADF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Visit: Inpatient Encounter or</w:t>
            </w:r>
          </w:p>
          <w:p w14:paraId="318AD84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Hospital Inpatient Services (UMLS: CPT:1013659); or</w:t>
            </w:r>
          </w:p>
          <w:p w14:paraId="3697306C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Visit: Inpatient Non-acute</w:t>
            </w:r>
          </w:p>
        </w:tc>
      </w:tr>
      <w:tr w:rsidR="00006619" w14:paraId="3B29723B" w14:textId="77777777" w:rsidTr="0000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bottom w:val="single" w:sz="4" w:space="0" w:color="7F7F7F" w:themeColor="text1" w:themeTint="80"/>
            </w:tcBorders>
          </w:tcPr>
          <w:p w14:paraId="0D6A52D9" w14:textId="77777777" w:rsidR="00006619" w:rsidRDefault="00000000">
            <w:pPr>
              <w:rPr>
                <w:rFonts w:ascii="Times New Roman" w:hAnsi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</w:tcPr>
          <w:p w14:paraId="42F90215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  <w:lang w:eastAsia="zh-CN"/>
              </w:rPr>
              <w:t>ICU</w:t>
            </w:r>
          </w:p>
        </w:tc>
        <w:tc>
          <w:tcPr>
            <w:tcW w:w="5103" w:type="dxa"/>
            <w:tcBorders>
              <w:top w:val="nil"/>
              <w:bottom w:val="single" w:sz="4" w:space="0" w:color="7F7F7F" w:themeColor="text1" w:themeTint="80"/>
            </w:tcBorders>
          </w:tcPr>
          <w:p w14:paraId="65D1C2C2" w14:textId="77777777" w:rsidR="0000661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eastAsia="zh-CN"/>
              </w:rPr>
              <w:t>Critical Care Services (UMLS: CPT:1013729)</w:t>
            </w:r>
          </w:p>
        </w:tc>
      </w:tr>
    </w:tbl>
    <w:p w14:paraId="40100E89" w14:textId="77777777" w:rsidR="00006619" w:rsidRDefault="00006619">
      <w:pPr>
        <w:snapToGrid w:val="0"/>
        <w:jc w:val="both"/>
        <w:rPr>
          <w:rFonts w:ascii="Times New Roman" w:hAnsi="Times New Roman"/>
          <w:b/>
          <w:bCs/>
          <w:sz w:val="21"/>
          <w:szCs w:val="21"/>
        </w:rPr>
      </w:pPr>
    </w:p>
    <w:p w14:paraId="430A7416" w14:textId="77777777" w:rsidR="00006619" w:rsidRDefault="00006619">
      <w:pPr>
        <w:snapToGrid w:val="0"/>
        <w:jc w:val="both"/>
        <w:rPr>
          <w:rFonts w:ascii="Times New Roman" w:hAnsi="Times New Roman"/>
          <w:b/>
          <w:bCs/>
          <w:sz w:val="21"/>
          <w:szCs w:val="21"/>
        </w:rPr>
      </w:pPr>
    </w:p>
    <w:p w14:paraId="0314536D" w14:textId="5DA09069" w:rsidR="00006619" w:rsidRDefault="00000000">
      <w:pPr>
        <w:snapToGrid w:val="0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lastRenderedPageBreak/>
        <w:t xml:space="preserve">Table </w:t>
      </w:r>
      <w:bookmarkEnd w:id="0"/>
      <w:r w:rsidR="0068531D"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ascii="Times New Roman" w:hAnsi="Times New Roman"/>
          <w:b/>
          <w:bCs/>
          <w:sz w:val="21"/>
          <w:szCs w:val="21"/>
        </w:rPr>
        <w:t>2</w:t>
      </w:r>
      <w:r>
        <w:rPr>
          <w:rFonts w:ascii="Times New Roman" w:hAnsi="Times New Roman"/>
          <w:sz w:val="21"/>
          <w:szCs w:val="21"/>
        </w:rPr>
        <w:t>. Risk of outcomes exposed to Paxlovid compared to Non-paxlovid</w:t>
      </w:r>
    </w:p>
    <w:tbl>
      <w:tblPr>
        <w:tblW w:w="1144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0"/>
        <w:gridCol w:w="3240"/>
        <w:gridCol w:w="1438"/>
        <w:gridCol w:w="1942"/>
      </w:tblGrid>
      <w:tr w:rsidR="00006619" w14:paraId="3E97701F" w14:textId="77777777">
        <w:trPr>
          <w:trHeight w:val="262"/>
          <w:jc w:val="center"/>
        </w:trPr>
        <w:tc>
          <w:tcPr>
            <w:tcW w:w="48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1317F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64B81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F845B8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3B8C85F4" w14:textId="77777777">
        <w:trPr>
          <w:trHeight w:val="600"/>
          <w:jc w:val="center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52BA7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5890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axlovid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br/>
              <w:t>N = 8803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9BB35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n-Paxlovid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br/>
              <w:t>N = 8803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B0DC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HR</w:t>
            </w:r>
          </w:p>
        </w:tc>
      </w:tr>
      <w:tr w:rsidR="00006619" w14:paraId="5D4DDDDF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A275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Cerebrovascular complications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1A8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67F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594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5 (0.47–0.88)</w:t>
            </w:r>
          </w:p>
        </w:tc>
      </w:tr>
      <w:tr w:rsidR="00006619" w14:paraId="23C1D830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8F3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trok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738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51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F49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6 (0.47–0.92)</w:t>
            </w:r>
          </w:p>
        </w:tc>
      </w:tr>
      <w:tr w:rsidR="00006619" w14:paraId="75B528D4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7E0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ransient ischemic attack (TIA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D58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164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55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5 (0.39–1.44)</w:t>
            </w:r>
          </w:p>
        </w:tc>
      </w:tr>
      <w:tr w:rsidR="00006619" w14:paraId="3443D4A3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565C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DF5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DC6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205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81 (0.68–0.94)</w:t>
            </w:r>
          </w:p>
        </w:tc>
      </w:tr>
      <w:tr w:rsidR="00006619" w14:paraId="0361CF12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4BCF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trial fibrillation and flutt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FF7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6C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C15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6 (0.30–0.68)</w:t>
            </w:r>
          </w:p>
        </w:tc>
      </w:tr>
      <w:tr w:rsidR="00006619" w14:paraId="57A7DB33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9C4F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achycard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7A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D83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219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5 (0.76–1.18)</w:t>
            </w:r>
          </w:p>
        </w:tc>
      </w:tr>
      <w:tr w:rsidR="00006619" w14:paraId="1EC390A0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0D9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Bradycardia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406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AF5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DF0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5 (0.69–1.30)</w:t>
            </w:r>
          </w:p>
        </w:tc>
      </w:tr>
      <w:tr w:rsidR="00006619" w14:paraId="40062B47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05B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Ventricular arrhythm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40A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08F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7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558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74 (0.57–0.95)</w:t>
            </w:r>
          </w:p>
        </w:tc>
      </w:tr>
      <w:tr w:rsidR="00006619" w14:paraId="09D8DC4B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0E78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FCF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74B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247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3 (0.43–2.01)</w:t>
            </w:r>
          </w:p>
        </w:tc>
      </w:tr>
      <w:tr w:rsidR="00006619" w14:paraId="011DCCD6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E98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ericardit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00C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2A6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A5E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6 (0.42–2.15)</w:t>
            </w:r>
          </w:p>
        </w:tc>
      </w:tr>
      <w:tr w:rsidR="00006619" w14:paraId="00633B78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D946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yocardit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40B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ECF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D84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5 (0.06–8.68)</w:t>
            </w:r>
          </w:p>
        </w:tc>
      </w:tr>
      <w:tr w:rsidR="00006619" w14:paraId="32D9BDAF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20FD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852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A33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E0E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6 (0.35–0.86)</w:t>
            </w:r>
          </w:p>
        </w:tc>
      </w:tr>
      <w:tr w:rsidR="00006619" w14:paraId="6854383D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AC2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ute coronary disea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3C3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FBD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BDA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29 (0.03–2.45)</w:t>
            </w:r>
          </w:p>
        </w:tc>
      </w:tr>
      <w:tr w:rsidR="00006619" w14:paraId="4B05AC79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645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yocardial infarc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16F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13F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D75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4 (0.28–1.01)</w:t>
            </w:r>
          </w:p>
        </w:tc>
      </w:tr>
      <w:tr w:rsidR="00006619" w14:paraId="3DE20823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7AA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Ischemic cardiomyopath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D9D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EFE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DA5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9 (0.09–2.52)</w:t>
            </w:r>
          </w:p>
        </w:tc>
      </w:tr>
      <w:tr w:rsidR="00006619" w14:paraId="7DD10D80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053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Angina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513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779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9AF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0 (0.25–0.97)</w:t>
            </w:r>
          </w:p>
        </w:tc>
      </w:tr>
      <w:tr w:rsidR="00006619" w14:paraId="19AB6F7D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F4AA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FFB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EC4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953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1 (0.35–0.74)</w:t>
            </w:r>
          </w:p>
        </w:tc>
      </w:tr>
      <w:tr w:rsidR="00006619" w14:paraId="22EA85D1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DD7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Heart failur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C38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96D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8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A7A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1 (0.26–0.63)</w:t>
            </w:r>
          </w:p>
        </w:tc>
      </w:tr>
      <w:tr w:rsidR="00006619" w14:paraId="3976E5B7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55B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n-ischemic cardiomyopath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B74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2E0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8E3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8 (0.45–1.70)</w:t>
            </w:r>
          </w:p>
        </w:tc>
      </w:tr>
      <w:tr w:rsidR="00006619" w14:paraId="289C10A0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827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Cardiac arrest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A33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67F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4E6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15 (0.01–1.22)</w:t>
            </w:r>
          </w:p>
        </w:tc>
      </w:tr>
      <w:tr w:rsidR="00006619" w14:paraId="23A32A6C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94F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ardiogenic sho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264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EAA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BEF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2 (0.04–4.08)</w:t>
            </w:r>
          </w:p>
        </w:tc>
      </w:tr>
      <w:tr w:rsidR="00006619" w14:paraId="23610D5B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4946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ECA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986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061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1 (0.47–1.06)</w:t>
            </w:r>
          </w:p>
        </w:tc>
      </w:tr>
      <w:tr w:rsidR="00006619" w14:paraId="27EF27EE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23D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ulmonary embolis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C96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FCC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783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15 (0.59–2.22)</w:t>
            </w:r>
          </w:p>
        </w:tc>
      </w:tr>
      <w:tr w:rsidR="00006619" w14:paraId="4983E572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ADA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Deep vein thrombosis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B17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EFB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EBA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6 (0.24–0.87)</w:t>
            </w:r>
          </w:p>
        </w:tc>
      </w:tr>
      <w:tr w:rsidR="00006619" w14:paraId="404599A9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19B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uperficial vein thrombos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1A8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E06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633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9 (0.44–1.80)</w:t>
            </w:r>
          </w:p>
        </w:tc>
      </w:tr>
      <w:tr w:rsidR="00006619" w14:paraId="051B2F0F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D052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B12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1D6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3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CCE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6 (0.44–0.70)</w:t>
            </w:r>
          </w:p>
        </w:tc>
      </w:tr>
      <w:tr w:rsidR="00006619" w14:paraId="5DA95F3D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F8F5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DD2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9DF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2E0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76 (0.66–0.86)</w:t>
            </w:r>
          </w:p>
        </w:tc>
      </w:tr>
      <w:tr w:rsidR="00006619" w14:paraId="08E07014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96CE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Mortalit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290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340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EB9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21 (0.11–0.40)</w:t>
            </w:r>
          </w:p>
        </w:tc>
      </w:tr>
      <w:tr w:rsidR="00006619" w14:paraId="3B29CB85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86FC8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dmission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50E3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80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E530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879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41C9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8 (0.60–0.76)</w:t>
            </w:r>
          </w:p>
        </w:tc>
      </w:tr>
      <w:tr w:rsidR="00006619" w14:paraId="113CBFA6" w14:textId="77777777">
        <w:trPr>
          <w:trHeight w:val="315"/>
          <w:jc w:val="center"/>
        </w:trPr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716EC4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ICU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B3354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0F1FE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48F0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2 (0.33–0.80)</w:t>
            </w:r>
          </w:p>
        </w:tc>
      </w:tr>
    </w:tbl>
    <w:p w14:paraId="6290F74E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If the patient's count is 10 or less, the results indicate a count of 10.</w:t>
      </w:r>
    </w:p>
    <w:p w14:paraId="6E6C476C" w14:textId="77777777" w:rsidR="00006619" w:rsidRDefault="00006619">
      <w:pPr>
        <w:snapToGrid w:val="0"/>
        <w:rPr>
          <w:rFonts w:ascii="Times New Roman" w:hAnsi="Times New Roman"/>
          <w:sz w:val="21"/>
          <w:szCs w:val="21"/>
        </w:rPr>
      </w:pPr>
    </w:p>
    <w:p w14:paraId="4AFCDD24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1BC7EED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75E2391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1872082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07F6E2DD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569DE47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98100CA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3010E659" w14:textId="77777777" w:rsidR="0068531D" w:rsidRDefault="0068531D">
      <w:pPr>
        <w:rPr>
          <w:rFonts w:ascii="Times New Roman" w:hAnsi="Times New Roman"/>
          <w:sz w:val="21"/>
          <w:szCs w:val="21"/>
        </w:rPr>
      </w:pPr>
    </w:p>
    <w:p w14:paraId="28592931" w14:textId="77777777" w:rsidR="0068531D" w:rsidRDefault="0068531D">
      <w:pPr>
        <w:rPr>
          <w:rFonts w:ascii="Times New Roman" w:hAnsi="Times New Roman" w:hint="eastAsia"/>
          <w:sz w:val="21"/>
          <w:szCs w:val="21"/>
        </w:rPr>
      </w:pPr>
    </w:p>
    <w:p w14:paraId="15082BAA" w14:textId="06D3FC9A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 w:rsidR="0068531D"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ascii="Times New Roman" w:hAnsi="Times New Roman"/>
          <w:b/>
          <w:bCs/>
          <w:sz w:val="21"/>
          <w:szCs w:val="21"/>
        </w:rPr>
        <w:t>3</w:t>
      </w:r>
      <w:r>
        <w:rPr>
          <w:rFonts w:ascii="Times New Roman" w:hAnsi="Times New Roman"/>
          <w:sz w:val="21"/>
          <w:szCs w:val="21"/>
        </w:rPr>
        <w:t xml:space="preserve"> Sex stratification of risk of outcomes exposed to Paxlovid compared to Non-Paxlovid</w:t>
      </w:r>
    </w:p>
    <w:tbl>
      <w:tblPr>
        <w:tblW w:w="1070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60"/>
        <w:gridCol w:w="1502"/>
        <w:gridCol w:w="1438"/>
        <w:gridCol w:w="1255"/>
        <w:gridCol w:w="1276"/>
        <w:gridCol w:w="1775"/>
      </w:tblGrid>
      <w:tr w:rsidR="00006619" w14:paraId="5F228522" w14:textId="77777777">
        <w:trPr>
          <w:trHeight w:val="47"/>
          <w:jc w:val="center"/>
        </w:trPr>
        <w:tc>
          <w:tcPr>
            <w:tcW w:w="3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C9E8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29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1CF7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axlovid</w:t>
            </w:r>
          </w:p>
        </w:tc>
        <w:tc>
          <w:tcPr>
            <w:tcW w:w="25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1617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n-Paxlovid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425C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49173FAA" w14:textId="77777777">
        <w:trPr>
          <w:trHeight w:val="202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A4EA8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84CB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2C49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DC2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E982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0220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HR</w:t>
            </w:r>
          </w:p>
        </w:tc>
      </w:tr>
      <w:tr w:rsidR="00006619" w14:paraId="0F401076" w14:textId="77777777">
        <w:trPr>
          <w:trHeight w:val="47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28AA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Femal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B54F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7057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8EDF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F5FA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400C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7055855F" w14:textId="77777777">
        <w:trPr>
          <w:trHeight w:val="57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3B56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1C1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AED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8FA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C4D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8D3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0 (0.47–1.03)</w:t>
            </w:r>
          </w:p>
        </w:tc>
      </w:tr>
      <w:tr w:rsidR="00006619" w14:paraId="0EF33DFA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8566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658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02B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31A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40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4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88C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76 (0.61–0.94)</w:t>
            </w:r>
          </w:p>
        </w:tc>
      </w:tr>
      <w:tr w:rsidR="00006619" w14:paraId="4B685B88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4BF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A8F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864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883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71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458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5 (0.26–1.63)</w:t>
            </w:r>
          </w:p>
        </w:tc>
      </w:tr>
      <w:tr w:rsidR="00006619" w14:paraId="485A31C8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443F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2EE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443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965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CB6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AD3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3 (0.40–1.30)</w:t>
            </w:r>
          </w:p>
        </w:tc>
      </w:tr>
      <w:tr w:rsidR="00006619" w14:paraId="41E1E146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A9F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0AB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734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6D7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660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787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5 (0.32–0.93)</w:t>
            </w:r>
          </w:p>
        </w:tc>
      </w:tr>
      <w:tr w:rsidR="00006619" w14:paraId="1D5DB3A2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051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E6F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704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EFC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D62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56E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0 (0.35–0.99)</w:t>
            </w:r>
          </w:p>
        </w:tc>
      </w:tr>
      <w:tr w:rsidR="00006619" w14:paraId="3266C003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02A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82D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0DD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85E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55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53D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5 (0.48–0.88)</w:t>
            </w:r>
          </w:p>
        </w:tc>
      </w:tr>
      <w:tr w:rsidR="00006619" w14:paraId="436CB742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FE5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515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C10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54B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922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7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9E7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76 (0.63–0.90)</w:t>
            </w:r>
          </w:p>
        </w:tc>
      </w:tr>
      <w:tr w:rsidR="00006619" w14:paraId="4C00378C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472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82E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771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766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77E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D57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20 (0.07–0.50)</w:t>
            </w:r>
          </w:p>
        </w:tc>
      </w:tr>
      <w:tr w:rsidR="00006619" w14:paraId="669B191B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FE64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110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D48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07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36F2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B1EF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42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03C6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72 (0.62–0.83)</w:t>
            </w:r>
          </w:p>
        </w:tc>
      </w:tr>
      <w:tr w:rsidR="00006619" w14:paraId="5FF05370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F162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1748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FB51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2CB4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,2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C7AA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9EA5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33 (0.17–0.64)</w:t>
            </w:r>
          </w:p>
        </w:tc>
      </w:tr>
      <w:tr w:rsidR="00006619" w14:paraId="179632EB" w14:textId="77777777">
        <w:trPr>
          <w:trHeight w:val="311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DA3D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Mal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14E1" w14:textId="77777777" w:rsidR="00006619" w:rsidRDefault="00006619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B07C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8075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C245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D2FE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006619" w14:paraId="2C7D6F63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1046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426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E4F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EF5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BB3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FCD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7 (0.25–0.86)</w:t>
            </w:r>
          </w:p>
        </w:tc>
      </w:tr>
      <w:tr w:rsidR="00006619" w14:paraId="54CF38C4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E8C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F76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4E8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834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8DD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252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6 (0.39–0.78)</w:t>
            </w:r>
          </w:p>
        </w:tc>
      </w:tr>
      <w:tr w:rsidR="00006619" w14:paraId="2AA3AC84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95F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DC2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DA4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563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AC0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900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9 (0.04–5.02)</w:t>
            </w:r>
          </w:p>
        </w:tc>
      </w:tr>
      <w:tr w:rsidR="00006619" w14:paraId="66E70F5D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D4E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62D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D05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7C0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191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886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33 (0.15–0.72)</w:t>
            </w:r>
          </w:p>
        </w:tc>
      </w:tr>
      <w:tr w:rsidR="00006619" w14:paraId="61C1C712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603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FA5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C09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3B0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C9A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99A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36 (0.19–0.67)</w:t>
            </w:r>
          </w:p>
        </w:tc>
      </w:tr>
      <w:tr w:rsidR="00006619" w14:paraId="5D9A6A15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FAF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D87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BF1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08D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C82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BA5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0 (0.17–0.94)</w:t>
            </w:r>
          </w:p>
        </w:tc>
      </w:tr>
      <w:tr w:rsidR="00006619" w14:paraId="30B16FB1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A1D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726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7CD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DA8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B9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D8A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0 (0.25–0.61)</w:t>
            </w:r>
          </w:p>
        </w:tc>
      </w:tr>
      <w:tr w:rsidR="00006619" w14:paraId="54DE658D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A30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398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D9A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7FB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2AC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0C7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5 (0.41–0.71)</w:t>
            </w:r>
          </w:p>
        </w:tc>
      </w:tr>
      <w:tr w:rsidR="00006619" w14:paraId="5D6380BF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C0E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CF8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730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304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185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A7C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21 (0.06–0.73)</w:t>
            </w:r>
          </w:p>
        </w:tc>
      </w:tr>
      <w:tr w:rsidR="00006619" w14:paraId="7E219380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F035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0064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DE4A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9B51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5AFD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11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8903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3 (0.49–0.81)</w:t>
            </w:r>
          </w:p>
        </w:tc>
      </w:tr>
      <w:tr w:rsidR="00006619" w14:paraId="45D090C8" w14:textId="77777777">
        <w:trPr>
          <w:trHeight w:val="311"/>
          <w:jc w:val="center"/>
        </w:trPr>
        <w:tc>
          <w:tcPr>
            <w:tcW w:w="3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24899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BE411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D3D8C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30712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71F9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6D3D2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3 (0.19–0.95)</w:t>
            </w:r>
          </w:p>
        </w:tc>
      </w:tr>
    </w:tbl>
    <w:p w14:paraId="6D4F33A7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If the patient's count is 10 or less, the results indicate a count of 10.</w:t>
      </w:r>
    </w:p>
    <w:p w14:paraId="127D7632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22C1E9F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19FBE63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0857A2ED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512121A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414D252B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4797C587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4819CE5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B6CB04C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33B40271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BCE70AF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59C5B5ED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0E12276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7F3C8C8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4E6A782C" w14:textId="286824CE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bookmarkStart w:id="1" w:name="_Hlk135841437"/>
      <w:r>
        <w:rPr>
          <w:rFonts w:ascii="Times New Roman" w:hAnsi="Times New Roman"/>
          <w:b/>
          <w:bCs/>
          <w:sz w:val="21"/>
          <w:szCs w:val="21"/>
        </w:rPr>
        <w:lastRenderedPageBreak/>
        <w:t xml:space="preserve">Table </w:t>
      </w:r>
      <w:bookmarkEnd w:id="1"/>
      <w:r w:rsidR="0068531D"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4</w:t>
      </w:r>
      <w:r>
        <w:rPr>
          <w:rFonts w:ascii="Times New Roman" w:hAnsi="Times New Roman"/>
          <w:sz w:val="21"/>
          <w:szCs w:val="21"/>
        </w:rPr>
        <w:t xml:space="preserve"> Age stratification of risk of outcomes exposed to Paxlovid compared to Non-Paxlovid</w:t>
      </w:r>
    </w:p>
    <w:tbl>
      <w:tblPr>
        <w:tblW w:w="1113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36"/>
        <w:gridCol w:w="1567"/>
        <w:gridCol w:w="1276"/>
        <w:gridCol w:w="1701"/>
        <w:gridCol w:w="1276"/>
        <w:gridCol w:w="1781"/>
      </w:tblGrid>
      <w:tr w:rsidR="00006619" w14:paraId="64D4867A" w14:textId="77777777">
        <w:trPr>
          <w:trHeight w:val="54"/>
          <w:jc w:val="center"/>
        </w:trPr>
        <w:tc>
          <w:tcPr>
            <w:tcW w:w="3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0FD1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2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8AAF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axlovid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421C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n-Paxlovid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54F2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4C82213A" w14:textId="77777777">
        <w:trPr>
          <w:trHeight w:val="172"/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7E9DC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37A3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42291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EC9F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64EBC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76BE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HR</w:t>
            </w:r>
          </w:p>
        </w:tc>
      </w:tr>
      <w:tr w:rsidR="00006619" w14:paraId="5D88BFFB" w14:textId="77777777">
        <w:trPr>
          <w:trHeight w:val="56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9865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ge 18-4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2ADD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47C3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D7C2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181A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6320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73F3E9B7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D59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517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C20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B1C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14D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C91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5 (0.21–1.44)</w:t>
            </w:r>
          </w:p>
        </w:tc>
      </w:tr>
      <w:tr w:rsidR="00006619" w14:paraId="32134212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0F6F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FC3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198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2FC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848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722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2 (0.59–1.12)</w:t>
            </w:r>
          </w:p>
        </w:tc>
      </w:tr>
      <w:tr w:rsidR="00006619" w14:paraId="0F87A68D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88B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24E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7EA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59C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1F6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92C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05 (0.22–4.88)</w:t>
            </w:r>
          </w:p>
        </w:tc>
      </w:tr>
      <w:tr w:rsidR="00006619" w14:paraId="029EDC59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22FF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7E2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99F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01E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055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945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4 (0.21–1.87)</w:t>
            </w:r>
          </w:p>
        </w:tc>
      </w:tr>
      <w:tr w:rsidR="00006619" w14:paraId="70D201FA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F6D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161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40E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9BC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094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60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2 (0.37–2.28)</w:t>
            </w:r>
          </w:p>
        </w:tc>
      </w:tr>
      <w:tr w:rsidR="00006619" w14:paraId="487B4CDE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C97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6E3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E0B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B6E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D2F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7B7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8 (0.23–1.43)</w:t>
            </w:r>
          </w:p>
        </w:tc>
      </w:tr>
      <w:tr w:rsidR="00006619" w14:paraId="71738503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AE0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F48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982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867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125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6E2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1 (0.32–1.12)</w:t>
            </w:r>
          </w:p>
        </w:tc>
      </w:tr>
      <w:tr w:rsidR="00006619" w14:paraId="6A410E89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C2C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C59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A4E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AE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A3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6FA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7 (0.57–1.01)</w:t>
            </w:r>
          </w:p>
        </w:tc>
      </w:tr>
      <w:tr w:rsidR="00006619" w14:paraId="20D863BD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8D9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A77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D45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3D0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382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D40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5 (0.08–8.60)</w:t>
            </w:r>
          </w:p>
        </w:tc>
      </w:tr>
      <w:tr w:rsidR="00006619" w14:paraId="7D531ED4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70BA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7A04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D63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14CB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822B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35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920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80 (0.64–0.99)</w:t>
            </w:r>
          </w:p>
        </w:tc>
      </w:tr>
      <w:tr w:rsidR="00006619" w14:paraId="3749455E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2A0B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CE73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E4B1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3C1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291D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2288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0 (0.23–2.05)</w:t>
            </w:r>
          </w:p>
        </w:tc>
      </w:tr>
      <w:tr w:rsidR="00006619" w14:paraId="443FE41E" w14:textId="77777777">
        <w:trPr>
          <w:trHeight w:val="56"/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F2E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ge 50-64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53E5" w14:textId="77777777" w:rsidR="00006619" w:rsidRDefault="00006619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5913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027F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9EBF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F2B6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5BD77B56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2EF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5C7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9EF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296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1D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032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5 (0.37–1.14)</w:t>
            </w:r>
          </w:p>
        </w:tc>
      </w:tr>
      <w:tr w:rsidR="00006619" w14:paraId="5BAB3C51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6FA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2D1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C54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897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345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9C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1 (0.43–0.86)</w:t>
            </w:r>
          </w:p>
        </w:tc>
      </w:tr>
      <w:tr w:rsidR="00006619" w14:paraId="5ED82350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E22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5C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1AF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4D3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49B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FDE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17 (0.02–1.38)</w:t>
            </w:r>
          </w:p>
        </w:tc>
      </w:tr>
      <w:tr w:rsidR="00006619" w14:paraId="6C56165F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AE3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90D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C92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808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B15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9C8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8 (0.20–1.14)</w:t>
            </w:r>
          </w:p>
        </w:tc>
      </w:tr>
      <w:tr w:rsidR="00006619" w14:paraId="2BC2BA1D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3C3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CDA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E73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071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02A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C5E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2 (0.26–1.02)</w:t>
            </w:r>
          </w:p>
        </w:tc>
      </w:tr>
      <w:tr w:rsidR="00006619" w14:paraId="4A7EA04E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BA0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BA6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875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D57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282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30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4 (0.20–0.94)</w:t>
            </w:r>
          </w:p>
        </w:tc>
      </w:tr>
      <w:tr w:rsidR="00006619" w14:paraId="25E7AE20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B1E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64B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FE0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DB5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493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322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4 (0.34–0.86)</w:t>
            </w:r>
          </w:p>
        </w:tc>
      </w:tr>
      <w:tr w:rsidR="00006619" w14:paraId="18DB206A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BEF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771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54E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D7D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0B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EC2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1 (0.46–0.79)</w:t>
            </w:r>
          </w:p>
        </w:tc>
      </w:tr>
      <w:tr w:rsidR="00006619" w14:paraId="3F9923A1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407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441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E46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05E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8D1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963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18 (0.04–0.80)</w:t>
            </w:r>
          </w:p>
        </w:tc>
      </w:tr>
      <w:tr w:rsidR="00006619" w14:paraId="2F14AE31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8B00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6D76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1C3C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FDEA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DFCE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19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BAE9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7 (0.70–1.08)</w:t>
            </w:r>
          </w:p>
        </w:tc>
      </w:tr>
      <w:tr w:rsidR="00006619" w14:paraId="3896D1C8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B6C8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EA7D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9E38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ABF2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3565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3288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3 (0.17–1.08)</w:t>
            </w:r>
          </w:p>
        </w:tc>
      </w:tr>
      <w:tr w:rsidR="00006619" w14:paraId="1CEFADA9" w14:textId="77777777">
        <w:trPr>
          <w:trHeight w:val="56"/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C079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 xml:space="preserve">Age </w:t>
            </w:r>
            <w:r>
              <w:rPr>
                <w:rFonts w:ascii="Times New Roman" w:eastAsia="Batang" w:hAnsi="Times New Roman"/>
                <w:b/>
                <w:bCs/>
                <w:kern w:val="0"/>
                <w:sz w:val="21"/>
                <w:szCs w:val="21"/>
              </w:rPr>
              <w:t>≥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6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9B22" w14:textId="77777777" w:rsidR="00006619" w:rsidRDefault="00006619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0B2B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43B7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AE2F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E75D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5DA58CAE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DBD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06A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9FD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E80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5ED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DD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5 (0.35–0.85)</w:t>
            </w:r>
          </w:p>
        </w:tc>
      </w:tr>
      <w:tr w:rsidR="00006619" w14:paraId="5F98ADA4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E1D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3E9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EAE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03F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247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24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8 (0.50–0.90)</w:t>
            </w:r>
          </w:p>
        </w:tc>
      </w:tr>
      <w:tr w:rsidR="00006619" w14:paraId="12957B97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440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58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65A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565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465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247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07 (0.29–4.01)</w:t>
            </w:r>
          </w:p>
        </w:tc>
      </w:tr>
      <w:tr w:rsidR="00006619" w14:paraId="509FB363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169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645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398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388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2FA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759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6 (0.33–1.31)</w:t>
            </w:r>
          </w:p>
        </w:tc>
      </w:tr>
      <w:tr w:rsidR="00006619" w14:paraId="3EA4EA37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CA2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6D2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E26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91F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7C1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E7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34 (0.18–0.62)</w:t>
            </w:r>
          </w:p>
        </w:tc>
      </w:tr>
      <w:tr w:rsidR="00006619" w14:paraId="2DFA41BC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047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23D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F9E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82E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1CF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981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8 (0.30–1.13)</w:t>
            </w:r>
          </w:p>
        </w:tc>
      </w:tr>
      <w:tr w:rsidR="00006619" w14:paraId="0339FB75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968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5D1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FCD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E0F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110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688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8 (0.41–0.81)</w:t>
            </w:r>
          </w:p>
        </w:tc>
      </w:tr>
      <w:tr w:rsidR="00006619" w14:paraId="3329613A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670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97B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05C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480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087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BE9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9 (0.55–0.86)</w:t>
            </w:r>
          </w:p>
        </w:tc>
      </w:tr>
      <w:tr w:rsidR="00006619" w14:paraId="0B6BB676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B4B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286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A3C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F73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E47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3BA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12 (0.04–0.33)</w:t>
            </w:r>
          </w:p>
        </w:tc>
      </w:tr>
      <w:tr w:rsidR="00006619" w14:paraId="537DAD91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38E4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6299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639A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DC30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FF92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703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4 (0.44–0.67)</w:t>
            </w:r>
          </w:p>
        </w:tc>
      </w:tr>
      <w:tr w:rsidR="00006619" w14:paraId="127D60E8" w14:textId="77777777">
        <w:trPr>
          <w:trHeight w:val="311"/>
          <w:jc w:val="center"/>
        </w:trPr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78805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DFB22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C2D0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B522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,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E8FD1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41E1B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33 (0.14–0.75)</w:t>
            </w:r>
          </w:p>
        </w:tc>
      </w:tr>
    </w:tbl>
    <w:p w14:paraId="6EFB70EE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If the patient's count is 10 or less, the results indicate a count of 10.</w:t>
      </w:r>
    </w:p>
    <w:p w14:paraId="3F2853B2" w14:textId="77777777" w:rsidR="00006619" w:rsidRDefault="00006619">
      <w:pPr>
        <w:snapToGrid w:val="0"/>
        <w:rPr>
          <w:rFonts w:ascii="Times New Roman" w:hAnsi="Times New Roman"/>
          <w:sz w:val="21"/>
          <w:szCs w:val="21"/>
        </w:rPr>
      </w:pPr>
    </w:p>
    <w:p w14:paraId="091FA99C" w14:textId="77777777" w:rsidR="00006619" w:rsidRDefault="00006619">
      <w:pPr>
        <w:snapToGrid w:val="0"/>
        <w:rPr>
          <w:rFonts w:ascii="Times New Roman" w:hAnsi="Times New Roman"/>
          <w:sz w:val="21"/>
          <w:szCs w:val="21"/>
        </w:rPr>
      </w:pPr>
    </w:p>
    <w:p w14:paraId="1EBA8643" w14:textId="6C4CC193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lastRenderedPageBreak/>
        <w:t xml:space="preserve">Table </w:t>
      </w:r>
      <w:r w:rsidR="0068531D"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5</w:t>
      </w:r>
      <w:r>
        <w:rPr>
          <w:rFonts w:ascii="Times New Roman" w:hAnsi="Times New Roman"/>
          <w:sz w:val="21"/>
          <w:szCs w:val="21"/>
        </w:rPr>
        <w:t xml:space="preserve"> Race stratification of risk of outcomes exposed to paxlovid compared to non-paxlovid</w:t>
      </w:r>
    </w:p>
    <w:tbl>
      <w:tblPr>
        <w:tblW w:w="11219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62"/>
        <w:gridCol w:w="1541"/>
        <w:gridCol w:w="1566"/>
        <w:gridCol w:w="1411"/>
        <w:gridCol w:w="1418"/>
        <w:gridCol w:w="1721"/>
      </w:tblGrid>
      <w:tr w:rsidR="00006619" w14:paraId="3CB1C1D0" w14:textId="77777777">
        <w:trPr>
          <w:trHeight w:val="158"/>
          <w:jc w:val="center"/>
        </w:trP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81D7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3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B1C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axlovid</w:t>
            </w:r>
          </w:p>
        </w:tc>
        <w:tc>
          <w:tcPr>
            <w:tcW w:w="2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41CD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n-Paxlovid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BA4D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4A421D17" w14:textId="77777777">
        <w:trPr>
          <w:trHeight w:val="186"/>
          <w:jc w:val="center"/>
        </w:trP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52EFC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8295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73731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D0FF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972C7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5419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HR</w:t>
            </w:r>
          </w:p>
        </w:tc>
      </w:tr>
      <w:tr w:rsidR="00006619" w14:paraId="20B9CB9F" w14:textId="77777777">
        <w:trPr>
          <w:trHeight w:val="90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D006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Whi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70C4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C8F9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D404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9C4F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4A1B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51089519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562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C86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6C9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ADC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8BB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2FA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3 (0.44–0.88)</w:t>
            </w:r>
          </w:p>
        </w:tc>
      </w:tr>
      <w:tr w:rsidR="00006619" w14:paraId="52F093D9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B6D9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89B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CDA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64E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8E5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8D3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4 (0.61–0.90)</w:t>
            </w:r>
          </w:p>
        </w:tc>
      </w:tr>
      <w:tr w:rsidR="00006619" w14:paraId="156CB7B8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E01E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DB8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C06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EF6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476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972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7 (0.18–1.20)</w:t>
            </w:r>
          </w:p>
        </w:tc>
      </w:tr>
      <w:tr w:rsidR="00006619" w14:paraId="0F4262D1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CDB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832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203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C3A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F08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457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2 (0.42–1.19)</w:t>
            </w:r>
          </w:p>
        </w:tc>
      </w:tr>
      <w:tr w:rsidR="00006619" w14:paraId="62DBC47D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AB5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0F8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845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AC5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E29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37B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7 (0.31–0.71)</w:t>
            </w:r>
          </w:p>
        </w:tc>
      </w:tr>
      <w:tr w:rsidR="00006619" w14:paraId="3D267D3E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CFE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426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A06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0BE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3B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87E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1 (0.38–0.97)</w:t>
            </w:r>
          </w:p>
        </w:tc>
      </w:tr>
      <w:tr w:rsidR="00006619" w14:paraId="195D3776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8DD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39A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AF3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87B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0EB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1B6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0 (0.46–0.77)</w:t>
            </w:r>
          </w:p>
        </w:tc>
      </w:tr>
      <w:tr w:rsidR="00006619" w14:paraId="6AB186F2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5DF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C99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1E1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4FF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A67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16C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2 (0.61–0.83)</w:t>
            </w:r>
          </w:p>
        </w:tc>
      </w:tr>
      <w:tr w:rsidR="00006619" w14:paraId="37624495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CEE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375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63D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26E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A3C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4CB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27 (0.11–0.61)</w:t>
            </w:r>
          </w:p>
        </w:tc>
      </w:tr>
      <w:tr w:rsidR="00006619" w14:paraId="5D9CC8EC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DD21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1542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75F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1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1FA8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517D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89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F495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73 (0.63–0.84)</w:t>
            </w:r>
          </w:p>
        </w:tc>
      </w:tr>
      <w:tr w:rsidR="00006619" w14:paraId="58B7D378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4E26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F172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8562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D592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,3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2F2B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6D28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1 (0.39–1.25)</w:t>
            </w:r>
          </w:p>
        </w:tc>
      </w:tr>
      <w:tr w:rsidR="00006619" w14:paraId="1589C04C" w14:textId="77777777">
        <w:trPr>
          <w:trHeight w:val="56"/>
          <w:jc w:val="center"/>
        </w:trP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8C8B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Black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8431" w14:textId="77777777" w:rsidR="00006619" w:rsidRDefault="00006619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2185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BD5E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6EA8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DCA7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6C61D779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DDF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ACC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B91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71A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279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47D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27 (0.05–1.28)</w:t>
            </w:r>
          </w:p>
        </w:tc>
      </w:tr>
      <w:tr w:rsidR="00006619" w14:paraId="05AFDDCE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2B0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7EF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9D6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19B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414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913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38 (0.18–0.81)</w:t>
            </w:r>
          </w:p>
        </w:tc>
      </w:tr>
      <w:tr w:rsidR="00006619" w14:paraId="52A22E45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D8F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41B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FC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4DE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769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A3F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62959C01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EA5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5E0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28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677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DD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1F7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17 (0.02–1.41)</w:t>
            </w:r>
          </w:p>
        </w:tc>
      </w:tr>
      <w:tr w:rsidR="00006619" w14:paraId="50BB947B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C8E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070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91D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364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077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AA5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036626E5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0F3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BDB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342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718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BB6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5DB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13 (0.01–1.05)</w:t>
            </w:r>
          </w:p>
        </w:tc>
      </w:tr>
      <w:tr w:rsidR="00006619" w14:paraId="07562879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DFA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056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C33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2F7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70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D1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07 (0.01–0.54)</w:t>
            </w:r>
          </w:p>
        </w:tc>
      </w:tr>
      <w:tr w:rsidR="00006619" w14:paraId="1584A41D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6DFF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806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45D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039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2BF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9AF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32 (0.10–0.61)</w:t>
            </w:r>
          </w:p>
        </w:tc>
      </w:tr>
      <w:tr w:rsidR="00006619" w14:paraId="23A5E506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B0B9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67E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A3D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90E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C1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73C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57BF1497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FEC7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EDD6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FB7C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9B8C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1F38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8179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6 (0.66–1.39)</w:t>
            </w:r>
          </w:p>
        </w:tc>
      </w:tr>
      <w:tr w:rsidR="00006619" w14:paraId="610F7BBC" w14:textId="77777777">
        <w:trPr>
          <w:trHeight w:val="66"/>
          <w:jc w:val="center"/>
        </w:trP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5B8E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42E4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0D70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E57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DD49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218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7CF48900" w14:textId="77777777">
        <w:trPr>
          <w:trHeight w:val="151"/>
          <w:jc w:val="center"/>
        </w:trPr>
        <w:tc>
          <w:tcPr>
            <w:tcW w:w="3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BCEE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sian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C3EF" w14:textId="77777777" w:rsidR="00006619" w:rsidRDefault="00006619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A0FB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B272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A384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F290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315D486C" w14:textId="77777777">
        <w:trPr>
          <w:trHeight w:val="123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CD9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1F2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FA5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363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C3C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B2E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62975CA4" w14:textId="77777777">
        <w:trPr>
          <w:trHeight w:val="100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1E6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B7C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1D0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067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895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43E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29 (0.03–2.68)</w:t>
            </w:r>
          </w:p>
        </w:tc>
      </w:tr>
      <w:tr w:rsidR="00006619" w14:paraId="2DF03F6F" w14:textId="77777777">
        <w:trPr>
          <w:trHeight w:val="75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DF1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25B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B0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E21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CC1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ADF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59BEF1CD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5E69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E13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23F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C56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7C4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49D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31 (0.17–9.90)</w:t>
            </w:r>
          </w:p>
        </w:tc>
      </w:tr>
      <w:tr w:rsidR="00006619" w14:paraId="564D3A7A" w14:textId="77777777">
        <w:trPr>
          <w:trHeight w:val="66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30A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13D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BF6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B7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653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119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55EE215E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4BF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F17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4F4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E8E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EA8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773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06 (0.07–16.95)</w:t>
            </w:r>
          </w:p>
        </w:tc>
      </w:tr>
      <w:tr w:rsidR="00006619" w14:paraId="78A1F562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E95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9DE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23E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2A9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5B2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58D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5 (0.07–9.83)</w:t>
            </w:r>
          </w:p>
        </w:tc>
      </w:tr>
      <w:tr w:rsidR="00006619" w14:paraId="5E69733A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97E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4B8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00D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E61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F47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4E6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5 (0.12–1.72)</w:t>
            </w:r>
          </w:p>
        </w:tc>
      </w:tr>
      <w:tr w:rsidR="00006619" w14:paraId="1430DB7C" w14:textId="77777777">
        <w:trPr>
          <w:trHeight w:val="66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6AC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7E6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358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E08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1B4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148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51 (0.05–5.58)</w:t>
            </w:r>
          </w:p>
        </w:tc>
      </w:tr>
      <w:tr w:rsidR="00006619" w14:paraId="2361A2DC" w14:textId="77777777">
        <w:trPr>
          <w:trHeight w:val="312"/>
          <w:jc w:val="center"/>
        </w:trPr>
        <w:tc>
          <w:tcPr>
            <w:tcW w:w="3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0E65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227B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B996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A29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4A00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C0D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1 (0.16–1.05)</w:t>
            </w:r>
          </w:p>
        </w:tc>
      </w:tr>
      <w:tr w:rsidR="00006619" w14:paraId="5967EF87" w14:textId="77777777">
        <w:trPr>
          <w:trHeight w:val="66"/>
          <w:jc w:val="center"/>
        </w:trP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19F5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9FEF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7B62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2ECB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1650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DB14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</w:tbl>
    <w:p w14:paraId="035CE0FE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If the patient's count is 10 or less, the results indicate a count of 10.</w:t>
      </w:r>
      <w:r>
        <w:rPr>
          <w:rFonts w:ascii="Times New Roman" w:eastAsiaTheme="minorEastAsia" w:hAnsi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N/A: Not applicable.</w:t>
      </w:r>
    </w:p>
    <w:p w14:paraId="5860C5D1" w14:textId="77777777" w:rsidR="0068531D" w:rsidRDefault="0068531D">
      <w:pPr>
        <w:snapToGrid w:val="0"/>
        <w:rPr>
          <w:rFonts w:ascii="Times New Roman" w:hAnsi="Times New Roman"/>
          <w:b/>
          <w:bCs/>
          <w:sz w:val="21"/>
          <w:szCs w:val="21"/>
        </w:rPr>
      </w:pPr>
    </w:p>
    <w:p w14:paraId="5C19F94F" w14:textId="77777777" w:rsidR="0068531D" w:rsidRDefault="0068531D">
      <w:pPr>
        <w:snapToGrid w:val="0"/>
        <w:rPr>
          <w:rFonts w:ascii="Times New Roman" w:hAnsi="Times New Roman"/>
          <w:b/>
          <w:bCs/>
          <w:sz w:val="21"/>
          <w:szCs w:val="21"/>
        </w:rPr>
      </w:pPr>
    </w:p>
    <w:p w14:paraId="1D3026AD" w14:textId="64053330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lastRenderedPageBreak/>
        <w:t xml:space="preserve">Table </w:t>
      </w:r>
      <w:r w:rsidR="0068531D"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6</w:t>
      </w:r>
      <w:r>
        <w:rPr>
          <w:rFonts w:ascii="Times New Roman" w:hAnsi="Times New Roman"/>
          <w:sz w:val="21"/>
          <w:szCs w:val="21"/>
        </w:rPr>
        <w:t xml:space="preserve"> Autoimmune diseases stratification of risk of outcomes exposed to Paxlovid compared to Non-Paxlovid</w:t>
      </w:r>
    </w:p>
    <w:tbl>
      <w:tblPr>
        <w:tblW w:w="1105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30"/>
        <w:gridCol w:w="1515"/>
        <w:gridCol w:w="1276"/>
        <w:gridCol w:w="1559"/>
        <w:gridCol w:w="1276"/>
        <w:gridCol w:w="1701"/>
      </w:tblGrid>
      <w:tr w:rsidR="00006619" w14:paraId="51423F41" w14:textId="77777777">
        <w:trPr>
          <w:trHeight w:val="56"/>
          <w:jc w:val="center"/>
        </w:trPr>
        <w:tc>
          <w:tcPr>
            <w:tcW w:w="3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6960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2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F805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axlovi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C264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n-Paxlov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8DD7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7D9478C5" w14:textId="77777777">
        <w:trPr>
          <w:trHeight w:val="56"/>
          <w:jc w:val="center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18BC2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B87F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AE2C5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A7E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6B387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231F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HR</w:t>
            </w:r>
          </w:p>
        </w:tc>
      </w:tr>
      <w:tr w:rsidR="00006619" w14:paraId="5CFFAB93" w14:textId="77777777">
        <w:trPr>
          <w:trHeight w:val="90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10CE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Rheumatoid arthriti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96C4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8E36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5926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F519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A850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725A544C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0E2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C4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733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F28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F96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1F3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2 (0.31–1.65)</w:t>
            </w:r>
          </w:p>
        </w:tc>
      </w:tr>
      <w:tr w:rsidR="00006619" w14:paraId="6E72ED3A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E73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E95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AFE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2AE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D4C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10A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7 (0.47–1.23)</w:t>
            </w:r>
          </w:p>
        </w:tc>
      </w:tr>
      <w:tr w:rsidR="00006619" w14:paraId="341FCB3E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BA6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4C9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3AE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DDD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91D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0F0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.04 (0.10–38.30)</w:t>
            </w:r>
          </w:p>
        </w:tc>
      </w:tr>
      <w:tr w:rsidR="00006619" w14:paraId="3E2DDDA1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EBC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29F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0DA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6B2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91F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03A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0 (0.25–1.94)</w:t>
            </w:r>
          </w:p>
        </w:tc>
      </w:tr>
      <w:tr w:rsidR="00006619" w14:paraId="2BC4BFFE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2E6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C34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065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CF2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7F8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84B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9 (0.21–1.58)</w:t>
            </w:r>
          </w:p>
        </w:tc>
      </w:tr>
      <w:tr w:rsidR="00006619" w14:paraId="5A5A131B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46D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AE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C2D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142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436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B0B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6 (0.38–2.40)</w:t>
            </w:r>
          </w:p>
        </w:tc>
      </w:tr>
      <w:tr w:rsidR="00006619" w14:paraId="65ABF495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CD3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70E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37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7AB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2E2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50C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0 (0.35–1.35)</w:t>
            </w:r>
          </w:p>
        </w:tc>
      </w:tr>
      <w:tr w:rsidR="00006619" w14:paraId="1156DB8A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DAB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39A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E5C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BD2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F05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0BA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7 (0.52–1.13)</w:t>
            </w:r>
          </w:p>
        </w:tc>
      </w:tr>
      <w:tr w:rsidR="00006619" w14:paraId="1DCAD426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F6C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17B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8E6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7F4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7E5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B3C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2 (0.09–2.85)</w:t>
            </w:r>
          </w:p>
        </w:tc>
      </w:tr>
      <w:tr w:rsidR="00006619" w14:paraId="02F99A52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971E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351F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BEFD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C915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FF9F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63A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4 (0.44–0.90)</w:t>
            </w:r>
          </w:p>
        </w:tc>
      </w:tr>
      <w:tr w:rsidR="00006619" w14:paraId="73CB6976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1EDE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117B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7423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4DC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ED9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7E0E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30 (0.06–1.41)</w:t>
            </w:r>
          </w:p>
        </w:tc>
      </w:tr>
      <w:tr w:rsidR="00006619" w14:paraId="31865579" w14:textId="77777777">
        <w:trPr>
          <w:trHeight w:val="163"/>
          <w:jc w:val="center"/>
        </w:trPr>
        <w:tc>
          <w:tcPr>
            <w:tcW w:w="3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BD84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Systemic lupus erythematosu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4F49" w14:textId="77777777" w:rsidR="00006619" w:rsidRDefault="00006619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97A8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F6D9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D578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597F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280221CC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D20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626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F4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CE6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801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8B6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440E2BEE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631A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CE0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173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B08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234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2F4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2 (0.21–1.84)</w:t>
            </w:r>
          </w:p>
        </w:tc>
      </w:tr>
      <w:tr w:rsidR="00006619" w14:paraId="2519076A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1656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C90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8E5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C0E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FA9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48A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60D8FA77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3CEE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64F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C7F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9C2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6D1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0A6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2 (0.04–4.12)</w:t>
            </w:r>
          </w:p>
        </w:tc>
      </w:tr>
      <w:tr w:rsidR="00006619" w14:paraId="78310620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9A8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B53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D0F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15A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C9A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275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1105D334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EB7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249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AD3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FFB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5A2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979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37 (0.04–3.22)</w:t>
            </w:r>
          </w:p>
        </w:tc>
      </w:tr>
      <w:tr w:rsidR="00006619" w14:paraId="5F629134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26B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167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BBB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0A1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C71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495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1 (0.095–2.73)</w:t>
            </w:r>
          </w:p>
        </w:tc>
      </w:tr>
      <w:tr w:rsidR="00006619" w14:paraId="078D62EE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68B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BCE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C42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1A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8BA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2F6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6 (0.20–1.67)</w:t>
            </w:r>
          </w:p>
        </w:tc>
      </w:tr>
      <w:tr w:rsidR="00006619" w14:paraId="63743AF9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F62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86F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7AF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0E6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18C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787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0C0A6856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75DEF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BA73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AB98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C53F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F435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640A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46 (0.23–0.90)</w:t>
            </w:r>
          </w:p>
        </w:tc>
      </w:tr>
      <w:tr w:rsidR="00006619" w14:paraId="193EAB61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16AC9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A55B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65BB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A45F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BDD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F8CE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6DB56BD3" w14:textId="77777777">
        <w:trPr>
          <w:trHeight w:val="313"/>
          <w:jc w:val="center"/>
        </w:trPr>
        <w:tc>
          <w:tcPr>
            <w:tcW w:w="3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7A23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nkylosing spondyliti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58A6" w14:textId="77777777" w:rsidR="00006619" w:rsidRDefault="00006619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9A2A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3080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5FE9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5D70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7C249964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6B3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4C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CD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9A5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10C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BB9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30 (0.11–0.80)</w:t>
            </w:r>
          </w:p>
        </w:tc>
      </w:tr>
      <w:tr w:rsidR="00006619" w14:paraId="62327697" w14:textId="77777777">
        <w:trPr>
          <w:trHeight w:val="66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8AD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0BB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282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44F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974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FBF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0 (0.53–1.22)</w:t>
            </w:r>
          </w:p>
        </w:tc>
      </w:tr>
      <w:tr w:rsidR="00006619" w14:paraId="68911192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77B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80C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D95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BB0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A0C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FD1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28 (0.03–2.49)</w:t>
            </w:r>
          </w:p>
        </w:tc>
      </w:tr>
      <w:tr w:rsidR="00006619" w14:paraId="7D0DBF87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082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5CA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006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926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BC6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812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11 (0.02–0.87)</w:t>
            </w:r>
          </w:p>
        </w:tc>
      </w:tr>
      <w:tr w:rsidR="00006619" w14:paraId="4745E1B7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97A8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B40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C8D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62E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20D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90E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17 (0.05–0.55)</w:t>
            </w:r>
          </w:p>
        </w:tc>
      </w:tr>
      <w:tr w:rsidR="00006619" w14:paraId="4610DB55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F3F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ECF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E6A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22A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8C0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AC3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7 (0.23–1.95)</w:t>
            </w:r>
          </w:p>
        </w:tc>
      </w:tr>
      <w:tr w:rsidR="00006619" w14:paraId="0F7AA285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1BAE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A6D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94F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BD0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667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FAE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28 (0.13–0.59)</w:t>
            </w:r>
          </w:p>
        </w:tc>
      </w:tr>
      <w:tr w:rsidR="00006619" w14:paraId="33C54353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89C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743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F7E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B45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C85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D3A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9 (0.48–0.99)</w:t>
            </w:r>
          </w:p>
        </w:tc>
      </w:tr>
      <w:tr w:rsidR="00006619" w14:paraId="55D55973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8D96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83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589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AC3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CB3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AB2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3 (0.13–4.08)</w:t>
            </w:r>
          </w:p>
        </w:tc>
      </w:tr>
      <w:tr w:rsidR="00006619" w14:paraId="5FA7AC47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57FE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85C5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B620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C7A0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1AC4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A8B1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7 (0.55–1.08)</w:t>
            </w:r>
          </w:p>
        </w:tc>
      </w:tr>
      <w:tr w:rsidR="00006619" w14:paraId="12446B83" w14:textId="77777777">
        <w:trPr>
          <w:trHeight w:val="313"/>
          <w:jc w:val="center"/>
        </w:trPr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90A57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E90A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164B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088F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3E53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E501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17 (0.02–1.33)</w:t>
            </w:r>
          </w:p>
        </w:tc>
      </w:tr>
    </w:tbl>
    <w:p w14:paraId="65DD478C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If the patient's count is 10 or less, the results indicate a count of 10.</w:t>
      </w:r>
    </w:p>
    <w:p w14:paraId="750EA038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N/A: Not applicable.</w:t>
      </w:r>
    </w:p>
    <w:p w14:paraId="33B0FCBA" w14:textId="58FC6599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bookmarkStart w:id="2" w:name="_Hlk137635793"/>
      <w:r>
        <w:rPr>
          <w:rFonts w:ascii="Times New Roman" w:hAnsi="Times New Roman"/>
          <w:b/>
          <w:bCs/>
          <w:sz w:val="21"/>
          <w:szCs w:val="21"/>
        </w:rPr>
        <w:lastRenderedPageBreak/>
        <w:t xml:space="preserve">Table </w:t>
      </w:r>
      <w:bookmarkEnd w:id="2"/>
      <w:r w:rsidR="0068531D"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>7</w:t>
      </w:r>
      <w:r>
        <w:rPr>
          <w:rFonts w:ascii="Times New Roman" w:hAnsi="Times New Roman"/>
          <w:sz w:val="21"/>
          <w:szCs w:val="21"/>
        </w:rPr>
        <w:t xml:space="preserve"> Autoimmune diseases stratification of risk of outcomes exposed to Paxlovid compared to Non-Paxlovid</w:t>
      </w:r>
    </w:p>
    <w:tbl>
      <w:tblPr>
        <w:tblW w:w="1077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20"/>
        <w:gridCol w:w="1642"/>
        <w:gridCol w:w="1254"/>
        <w:gridCol w:w="1581"/>
        <w:gridCol w:w="1315"/>
        <w:gridCol w:w="1661"/>
      </w:tblGrid>
      <w:tr w:rsidR="00006619" w14:paraId="51BF8188" w14:textId="77777777">
        <w:trPr>
          <w:trHeight w:val="140"/>
          <w:jc w:val="center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4363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2024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axlovid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F664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n-Paxlovid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292C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6AE93009" w14:textId="77777777">
        <w:trPr>
          <w:trHeight w:val="328"/>
          <w:jc w:val="center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924AF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1251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8C331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4EE7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E1A62" w14:textId="77777777" w:rsidR="00006619" w:rsidRDefault="00000000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70DC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HR</w:t>
            </w:r>
          </w:p>
        </w:tc>
      </w:tr>
      <w:tr w:rsidR="00006619" w14:paraId="726C512D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BCD0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Sjogren’s syndrom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2EA2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EA19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94A0" w14:textId="77777777" w:rsidR="00006619" w:rsidRDefault="00006619">
            <w:pPr>
              <w:widowControl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AC45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AD5A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322651EA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126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BD6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BC2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631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3C1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B93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0B19A1EF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5D2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1F5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91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CCA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B79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75F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7 (0.40–1.89)</w:t>
            </w:r>
          </w:p>
        </w:tc>
      </w:tr>
      <w:tr w:rsidR="00006619" w14:paraId="5D924F32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047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733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CAB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92B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8EE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196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426BC664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15A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330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914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226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4ED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847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24 (0.02–2.08)</w:t>
            </w:r>
          </w:p>
        </w:tc>
      </w:tr>
      <w:tr w:rsidR="00006619" w14:paraId="1E1460E9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C464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16E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8F4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990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48E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ED8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.34 (0.63–17.70)</w:t>
            </w:r>
          </w:p>
        </w:tc>
      </w:tr>
      <w:tr w:rsidR="00006619" w14:paraId="5B73AF94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90B5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1CD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0B1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9C7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628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4C8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35 (0.03–3.35)</w:t>
            </w:r>
          </w:p>
        </w:tc>
      </w:tr>
      <w:tr w:rsidR="00006619" w14:paraId="075564D5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9BE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DBC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67B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BA7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18C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A6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0 (0.08–1.98)</w:t>
            </w:r>
          </w:p>
        </w:tc>
      </w:tr>
      <w:tr w:rsidR="00006619" w14:paraId="3DEBEA10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03D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0FE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CF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0FC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132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41B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9 (0.34–1.35)</w:t>
            </w:r>
          </w:p>
        </w:tc>
      </w:tr>
      <w:tr w:rsidR="00006619" w14:paraId="67F2EC36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46D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CC6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EE7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99D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258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692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1E8997CF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CB4C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0E6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7A80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5BAC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A706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6132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2 (0.40–1.26)</w:t>
            </w:r>
          </w:p>
        </w:tc>
      </w:tr>
      <w:tr w:rsidR="00006619" w14:paraId="6E8B49F4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1B58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E6B1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E2F4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8E1A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4BCB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8D9E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/A</w:t>
            </w:r>
          </w:p>
        </w:tc>
      </w:tr>
      <w:tr w:rsidR="00006619" w14:paraId="64D6CC62" w14:textId="77777777">
        <w:trPr>
          <w:trHeight w:val="307"/>
          <w:jc w:val="center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FED6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Psoriasi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58D7" w14:textId="77777777" w:rsidR="00006619" w:rsidRDefault="00006619">
            <w:pPr>
              <w:widowControl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2F1B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1A85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0F99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2BA9" w14:textId="77777777" w:rsidR="00006619" w:rsidRDefault="0000661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20CA1573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AB36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07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B92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DE6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A9D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06A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53 (0.21–1.26)</w:t>
            </w:r>
          </w:p>
        </w:tc>
      </w:tr>
      <w:tr w:rsidR="00006619" w14:paraId="610EEC43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90DB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DE4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1C0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567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0CB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CCB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5 (0.39–1.07)</w:t>
            </w:r>
          </w:p>
        </w:tc>
      </w:tr>
      <w:tr w:rsidR="00006619" w14:paraId="5732FB6F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A76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C9F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FC7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5FF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59A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1EA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25 (0.02–2.23)</w:t>
            </w:r>
          </w:p>
        </w:tc>
      </w:tr>
      <w:tr w:rsidR="00006619" w14:paraId="55BD9606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C5B0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CE2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602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4B3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C29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C7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24 (0.02–2.05)</w:t>
            </w:r>
          </w:p>
        </w:tc>
      </w:tr>
      <w:tr w:rsidR="00006619" w14:paraId="08DFFD27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4CA1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9E4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987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713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00B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196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3 (0.21–1.85)</w:t>
            </w:r>
          </w:p>
        </w:tc>
      </w:tr>
      <w:tr w:rsidR="00006619" w14:paraId="0512DA7B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834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366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9C1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825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F95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148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6 (0.22–2.64)</w:t>
            </w:r>
          </w:p>
        </w:tc>
      </w:tr>
      <w:tr w:rsidR="00006619" w14:paraId="3BA7ACD2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61F2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62C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01F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8DB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4F1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11C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7 (0.32–1.39)</w:t>
            </w:r>
          </w:p>
        </w:tc>
      </w:tr>
      <w:tr w:rsidR="00006619" w14:paraId="177570AC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C55D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48C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5C9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628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7BE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3DB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65 (0.40–0.98)</w:t>
            </w:r>
          </w:p>
        </w:tc>
      </w:tr>
      <w:tr w:rsidR="00006619" w14:paraId="1606C5C0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2C2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F04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1BD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534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F03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0A0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38 (0.07–1.84)</w:t>
            </w:r>
          </w:p>
        </w:tc>
      </w:tr>
      <w:tr w:rsidR="00006619" w14:paraId="0F42A740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D1F5C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8C04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50B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A17E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43C4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7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8780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81 (0.57–1.13)</w:t>
            </w:r>
          </w:p>
        </w:tc>
      </w:tr>
      <w:tr w:rsidR="00006619" w14:paraId="63EA0AC7" w14:textId="77777777">
        <w:trPr>
          <w:trHeight w:val="307"/>
          <w:jc w:val="center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706E3" w14:textId="77777777" w:rsidR="00006619" w:rsidRDefault="00000000">
            <w:pPr>
              <w:widowControl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FF4A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886E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B16A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98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1690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7E3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47 (0.31–6.94)</w:t>
            </w:r>
          </w:p>
        </w:tc>
      </w:tr>
    </w:tbl>
    <w:p w14:paraId="24AC6B35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If the patient's count is 10 or less, the results indicate a count of 10.</w:t>
      </w:r>
    </w:p>
    <w:p w14:paraId="05998DD9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N/A: Not applicable.</w:t>
      </w:r>
    </w:p>
    <w:p w14:paraId="6EE37D25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844E0F0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576319F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525AAA2E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B3F85A4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4EF6EA1A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17FB54B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4B5AF3E2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B4B05D5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082BA954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0E0BB331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1E610B3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E1C2ED9" w14:textId="77777777" w:rsidR="0068531D" w:rsidRDefault="0068531D">
      <w:pPr>
        <w:rPr>
          <w:rFonts w:ascii="Times New Roman" w:hAnsi="Times New Roman" w:hint="eastAsia"/>
          <w:sz w:val="21"/>
          <w:szCs w:val="21"/>
        </w:rPr>
      </w:pPr>
    </w:p>
    <w:p w14:paraId="221BA22F" w14:textId="4F29B40A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lastRenderedPageBreak/>
        <w:t xml:space="preserve">Table </w:t>
      </w:r>
      <w:r w:rsidR="0068531D"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ascii="Times New Roman" w:eastAsiaTheme="minorEastAsia" w:hAnsi="Times New Roman" w:hint="eastAsia"/>
          <w:b/>
          <w:bCs/>
          <w:sz w:val="21"/>
          <w:szCs w:val="21"/>
          <w:lang w:eastAsia="zh-CN"/>
        </w:rPr>
        <w:t>8</w:t>
      </w:r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Risk of outcomes exposed to </w:t>
      </w:r>
      <w:r>
        <w:rPr>
          <w:rFonts w:ascii="Times New Roman" w:eastAsia="宋体" w:hAnsi="Times New Roman"/>
          <w:sz w:val="21"/>
          <w:szCs w:val="21"/>
          <w:lang w:eastAsia="zh-CN"/>
        </w:rPr>
        <w:t>P</w:t>
      </w:r>
      <w:r>
        <w:rPr>
          <w:rFonts w:ascii="Times New Roman" w:hAnsi="Times New Roman"/>
          <w:sz w:val="21"/>
          <w:szCs w:val="21"/>
        </w:rPr>
        <w:t xml:space="preserve">axlovid compared to </w:t>
      </w:r>
      <w:r>
        <w:rPr>
          <w:rFonts w:ascii="Times New Roman" w:eastAsia="宋体" w:hAnsi="Times New Roman"/>
          <w:sz w:val="21"/>
          <w:szCs w:val="21"/>
          <w:lang w:eastAsia="zh-CN"/>
        </w:rPr>
        <w:t>N</w:t>
      </w:r>
      <w:r>
        <w:rPr>
          <w:rFonts w:ascii="Times New Roman" w:hAnsi="Times New Roman"/>
          <w:sz w:val="21"/>
          <w:szCs w:val="21"/>
        </w:rPr>
        <w:t>on-Paxlovid based on different time</w:t>
      </w:r>
    </w:p>
    <w:p w14:paraId="1929A1FE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tbl>
      <w:tblPr>
        <w:tblW w:w="1148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35"/>
        <w:gridCol w:w="1708"/>
        <w:gridCol w:w="783"/>
        <w:gridCol w:w="1457"/>
        <w:gridCol w:w="752"/>
        <w:gridCol w:w="1948"/>
      </w:tblGrid>
      <w:tr w:rsidR="00006619" w14:paraId="425713A4" w14:textId="77777777">
        <w:trPr>
          <w:trHeight w:val="47"/>
          <w:jc w:val="center"/>
        </w:trPr>
        <w:tc>
          <w:tcPr>
            <w:tcW w:w="4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5A99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88AC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axlovid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1D7F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n-Paxlovid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752D" w14:textId="77777777" w:rsidR="00006619" w:rsidRDefault="00006619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41531209" w14:textId="77777777">
        <w:trPr>
          <w:trHeight w:val="298"/>
          <w:jc w:val="center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961AE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527A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F0A8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3ED9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E2F5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BF28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HR</w:t>
            </w:r>
          </w:p>
        </w:tc>
      </w:tr>
      <w:tr w:rsidR="00006619" w14:paraId="152105F0" w14:textId="77777777">
        <w:trPr>
          <w:trHeight w:val="306"/>
          <w:jc w:val="center"/>
        </w:trPr>
        <w:tc>
          <w:tcPr>
            <w:tcW w:w="114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AE93" w14:textId="77777777" w:rsidR="00006619" w:rsidRDefault="00000000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Use paxlovid on the second day of a diagnosed COVID-19 infection</w:t>
            </w:r>
          </w:p>
        </w:tc>
      </w:tr>
      <w:tr w:rsidR="00006619" w14:paraId="1DAE2E68" w14:textId="77777777">
        <w:trPr>
          <w:trHeight w:val="68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7512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05C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C0F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E41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A20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49A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59 (0.26–9.54)</w:t>
            </w:r>
          </w:p>
        </w:tc>
      </w:tr>
      <w:tr w:rsidR="00006619" w14:paraId="166A066C" w14:textId="77777777">
        <w:trPr>
          <w:trHeight w:val="68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16DC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CFE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FD4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77C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42D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10A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0 (0.25–1.41)</w:t>
            </w:r>
          </w:p>
        </w:tc>
      </w:tr>
      <w:tr w:rsidR="00006619" w14:paraId="7E5719C6" w14:textId="77777777">
        <w:trPr>
          <w:trHeight w:val="68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2277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292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11E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DF1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F9C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164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01 (0.06–16.10)</w:t>
            </w:r>
          </w:p>
        </w:tc>
      </w:tr>
      <w:tr w:rsidR="00006619" w14:paraId="58B44CC1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B07F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E3C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56C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4E1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7F8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45B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17983AC2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68B3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53A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D39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F79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2A4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193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14 (0.01–1.15)</w:t>
            </w:r>
          </w:p>
        </w:tc>
      </w:tr>
      <w:tr w:rsidR="00006619" w14:paraId="53A44C54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EDE8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B76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716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DEC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480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A57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14 (0.07–18.20)</w:t>
            </w:r>
          </w:p>
        </w:tc>
      </w:tr>
      <w:tr w:rsidR="00006619" w14:paraId="358AAAF9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1AE4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77A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AE1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58B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379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ED2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34 (0.10–1.05)</w:t>
            </w:r>
          </w:p>
        </w:tc>
      </w:tr>
      <w:tr w:rsidR="00006619" w14:paraId="16CBE526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D1D9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3EE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2D2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A18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D37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456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1 (0.35–1.42)</w:t>
            </w:r>
          </w:p>
        </w:tc>
      </w:tr>
      <w:tr w:rsidR="00006619" w14:paraId="36257C37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91C9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A19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E1F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9EE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5D3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B12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7BFC7112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094B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6EB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497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16E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3A8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D18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8 (0.55–1.71)</w:t>
            </w:r>
          </w:p>
        </w:tc>
      </w:tr>
      <w:tr w:rsidR="00006619" w14:paraId="4F8A7FE4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CCEE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970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0BA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F7E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ABF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D6C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3A3FB258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92C9E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echanical Ventilatio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1544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A3DE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6476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6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DE48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4EC0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5E618087" w14:textId="77777777">
        <w:trPr>
          <w:trHeight w:val="306"/>
          <w:jc w:val="center"/>
        </w:trPr>
        <w:tc>
          <w:tcPr>
            <w:tcW w:w="11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9FBA" w14:textId="77777777" w:rsidR="00006619" w:rsidRDefault="00000000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Use paxlovid on the third day of a diagnosed COVID-19 infection</w:t>
            </w:r>
          </w:p>
        </w:tc>
      </w:tr>
      <w:tr w:rsidR="00006619" w14:paraId="59F39829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B2B4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804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ECC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64C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7DF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47F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88 (0.17–20.70)</w:t>
            </w:r>
          </w:p>
        </w:tc>
      </w:tr>
      <w:tr w:rsidR="00006619" w14:paraId="6DCDAFD4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3708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1B7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FA3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2DD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D37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5D2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15 (0.38–3.41)</w:t>
            </w:r>
          </w:p>
        </w:tc>
      </w:tr>
      <w:tr w:rsidR="00006619" w14:paraId="16525C58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523A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387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F17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0E5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DF1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AFB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7F4A89C4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482C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C6A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F80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550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D7D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2FD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91 (0.17–21.00)</w:t>
            </w:r>
          </w:p>
        </w:tc>
      </w:tr>
      <w:tr w:rsidR="00006619" w14:paraId="49AFDAD2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156B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956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104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F31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ADC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6F2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97 (0.17–21.70)</w:t>
            </w:r>
          </w:p>
        </w:tc>
      </w:tr>
      <w:tr w:rsidR="00006619" w14:paraId="03B4979B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9835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150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82A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4E5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BF4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2EE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95 (0.17–21.50)</w:t>
            </w:r>
          </w:p>
        </w:tc>
      </w:tr>
      <w:tr w:rsidR="00006619" w14:paraId="684DC285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C064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A72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43E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18D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E07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2DA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53 (0.25–9.16)</w:t>
            </w:r>
          </w:p>
        </w:tc>
      </w:tr>
      <w:tr w:rsidR="00006619" w14:paraId="01DD5930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4F46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D39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692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99D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A2E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50A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8 (0.40–2.34)</w:t>
            </w:r>
          </w:p>
        </w:tc>
      </w:tr>
      <w:tr w:rsidR="00006619" w14:paraId="51B4F1ED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283B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363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406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B59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2E1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EAF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97 (0.06–15.40)</w:t>
            </w:r>
          </w:p>
        </w:tc>
      </w:tr>
      <w:tr w:rsidR="00006619" w14:paraId="633788D6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F607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37B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6B2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B04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2F4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7A5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10 (0.50–2.40)</w:t>
            </w:r>
          </w:p>
        </w:tc>
      </w:tr>
      <w:tr w:rsidR="00006619" w14:paraId="591C8D2C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7825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0DB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088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287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0A6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4C4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65 (0.10–3.89)</w:t>
            </w:r>
          </w:p>
        </w:tc>
      </w:tr>
      <w:tr w:rsidR="00006619" w14:paraId="33A79D47" w14:textId="77777777">
        <w:trPr>
          <w:trHeight w:val="306"/>
          <w:jc w:val="center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0A62E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echanical Ventilatio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3FA5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7CE5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2FD2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6811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2DA2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</w:tbl>
    <w:p w14:paraId="40496C7B" w14:textId="77777777" w:rsidR="00006619" w:rsidRDefault="00000000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If the patient's count is 10 or less, the results indicate a count of 10.</w:t>
      </w:r>
    </w:p>
    <w:p w14:paraId="5BD393A8" w14:textId="77777777" w:rsidR="00006619" w:rsidRDefault="00000000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N/A: Not applicable.</w:t>
      </w:r>
    </w:p>
    <w:p w14:paraId="5ED4803A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9481600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D80CB2C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50FF5AA2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F44D83C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3F285867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09D442C2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F11D010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5967C982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DAA55F1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0AAFF6F7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BA21150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337EEAA7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6FCD22D" w14:textId="4F2D711E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 w:rsidR="0068531D"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ascii="Times New Roman" w:eastAsiaTheme="minorEastAsia" w:hAnsi="Times New Roman" w:hint="eastAsia"/>
          <w:b/>
          <w:bCs/>
          <w:sz w:val="21"/>
          <w:szCs w:val="21"/>
          <w:lang w:eastAsia="zh-CN"/>
        </w:rPr>
        <w:t>9</w:t>
      </w:r>
      <w:r>
        <w:rPr>
          <w:rFonts w:ascii="Times New Roman" w:eastAsiaTheme="minorEastAsia" w:hAnsi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Risk of outcomes exposed to </w:t>
      </w:r>
      <w:r>
        <w:rPr>
          <w:rFonts w:ascii="Times New Roman" w:eastAsia="宋体" w:hAnsi="Times New Roman"/>
          <w:sz w:val="21"/>
          <w:szCs w:val="21"/>
          <w:lang w:eastAsia="zh-CN"/>
        </w:rPr>
        <w:t>P</w:t>
      </w:r>
      <w:r>
        <w:rPr>
          <w:rFonts w:ascii="Times New Roman" w:hAnsi="Times New Roman"/>
          <w:sz w:val="21"/>
          <w:szCs w:val="21"/>
        </w:rPr>
        <w:t xml:space="preserve">axlovid compared to </w:t>
      </w:r>
      <w:r>
        <w:rPr>
          <w:rFonts w:ascii="Times New Roman" w:eastAsia="宋体" w:hAnsi="Times New Roman"/>
          <w:sz w:val="21"/>
          <w:szCs w:val="21"/>
          <w:lang w:eastAsia="zh-CN"/>
        </w:rPr>
        <w:t>N</w:t>
      </w:r>
      <w:r>
        <w:rPr>
          <w:rFonts w:ascii="Times New Roman" w:hAnsi="Times New Roman"/>
          <w:sz w:val="21"/>
          <w:szCs w:val="21"/>
        </w:rPr>
        <w:t>on-Paxlovid based on different time</w:t>
      </w:r>
    </w:p>
    <w:tbl>
      <w:tblPr>
        <w:tblW w:w="1162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03"/>
        <w:gridCol w:w="1617"/>
        <w:gridCol w:w="808"/>
        <w:gridCol w:w="1616"/>
        <w:gridCol w:w="737"/>
        <w:gridCol w:w="1843"/>
      </w:tblGrid>
      <w:tr w:rsidR="00006619" w14:paraId="7B1825C0" w14:textId="77777777">
        <w:trPr>
          <w:trHeight w:val="47"/>
          <w:jc w:val="center"/>
        </w:trPr>
        <w:tc>
          <w:tcPr>
            <w:tcW w:w="5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C317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432C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axlovid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CEBF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n-Paxlov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2264" w14:textId="77777777" w:rsidR="00006619" w:rsidRDefault="00006619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 w:rsidR="00006619" w14:paraId="692CC49A" w14:textId="77777777">
        <w:trPr>
          <w:trHeight w:val="58"/>
          <w:jc w:val="center"/>
        </w:trPr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D2544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B9EE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C182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6686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01D0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o. of ev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62E5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HR</w:t>
            </w:r>
          </w:p>
        </w:tc>
      </w:tr>
      <w:tr w:rsidR="00006619" w14:paraId="2B9E7268" w14:textId="77777777">
        <w:trPr>
          <w:trHeight w:val="58"/>
          <w:jc w:val="center"/>
        </w:trPr>
        <w:tc>
          <w:tcPr>
            <w:tcW w:w="11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3197" w14:textId="77777777" w:rsidR="00006619" w:rsidRDefault="00000000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Use paxlovid on the fourth day of a diagnosed COVID-19 infection</w:t>
            </w:r>
          </w:p>
        </w:tc>
      </w:tr>
      <w:tr w:rsidR="00006619" w14:paraId="40541389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BFB1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E72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AF8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4DA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BCB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2D7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63F26CDA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386C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764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632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9A9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762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EA0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7AC0BB7D" w14:textId="77777777">
        <w:trPr>
          <w:trHeight w:val="83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E4A0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AA8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3C0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D91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225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6AE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0C5B7822" w14:textId="77777777">
        <w:trPr>
          <w:trHeight w:val="303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A49E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252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33C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925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C68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233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7F726A99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5598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664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DB1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483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42A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680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19F82BC0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727B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BF1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7AA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23D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CA0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21D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6F8F95F8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2004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2D4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690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99D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EA6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28F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38C797DC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502A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4BE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AA8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512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74C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873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.03 (0.06–16.50)</w:t>
            </w:r>
          </w:p>
        </w:tc>
      </w:tr>
      <w:tr w:rsidR="00006619" w14:paraId="7EA9F084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99F4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06F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566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508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A54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800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41334B85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FADA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639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B03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059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98D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690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37 (0.03–3.52)</w:t>
            </w:r>
          </w:p>
        </w:tc>
      </w:tr>
      <w:tr w:rsidR="00006619" w14:paraId="4153FA83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1191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E93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321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2B9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2EB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28E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0E77BDB5" w14:textId="77777777">
        <w:trPr>
          <w:trHeight w:val="303"/>
          <w:jc w:val="center"/>
        </w:trPr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E5033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echanical Ventilatio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7A1D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8DC3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4463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7E82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2176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26B97D20" w14:textId="77777777">
        <w:trPr>
          <w:trHeight w:val="58"/>
          <w:jc w:val="center"/>
        </w:trPr>
        <w:tc>
          <w:tcPr>
            <w:tcW w:w="116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7796" w14:textId="77777777" w:rsidR="00006619" w:rsidRDefault="00000000">
            <w:pPr>
              <w:widowControl/>
              <w:snapToGrid w:val="0"/>
              <w:rPr>
                <w:rFonts w:ascii="Times New Roman" w:eastAsia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Use paxlovid on the fifth day of a diagnosed COVID-19 infection</w:t>
            </w:r>
          </w:p>
        </w:tc>
      </w:tr>
      <w:tr w:rsidR="00006619" w14:paraId="52030610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00FA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erebrovascular complication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542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4EF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176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906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B20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77 (0.04–12.30)</w:t>
            </w:r>
          </w:p>
        </w:tc>
      </w:tr>
      <w:tr w:rsidR="00006619" w14:paraId="4DC05365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8002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B1A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473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998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227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24B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2F5B74BF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3343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nflammatory heart disea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8EE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B7B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F7D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B45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5C0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4DCF1AE8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89D1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schemic heart disea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0D3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AFB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793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1C7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6AE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2DC6F0AC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0615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Other cardiac disorder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184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AAD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C91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158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EA0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44E3C18E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B4D3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hrombotic disorder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E14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972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2AC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071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BB0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1B06E197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4AA3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ajor adverse cardiac even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383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75B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8CA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ABB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B5D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1 (0.03–4.55)</w:t>
            </w:r>
          </w:p>
        </w:tc>
      </w:tr>
      <w:tr w:rsidR="00006619" w14:paraId="304FD707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0C75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ny cardiovascular outcome mentioned abov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E3F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06C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7CF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62F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BFF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.41 (0.03–4.55)</w:t>
            </w:r>
          </w:p>
        </w:tc>
      </w:tr>
      <w:tr w:rsidR="00006619" w14:paraId="27D8F318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EF07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rtal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9DF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A59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27D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389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292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228F5911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BA75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Admissi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F31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C7D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55D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6DE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E54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0.11 (0.01–0.84)</w:t>
            </w:r>
          </w:p>
        </w:tc>
      </w:tr>
      <w:tr w:rsidR="00006619" w14:paraId="703750F6" w14:textId="77777777">
        <w:trPr>
          <w:trHeight w:val="68"/>
          <w:jc w:val="center"/>
        </w:trPr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A249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C4C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D71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9FC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93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DF9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  <w:tr w:rsidR="00006619" w14:paraId="6556791A" w14:textId="77777777">
        <w:trPr>
          <w:trHeight w:val="303"/>
          <w:jc w:val="center"/>
        </w:trPr>
        <w:tc>
          <w:tcPr>
            <w:tcW w:w="5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9D48C" w14:textId="77777777" w:rsidR="00006619" w:rsidRDefault="00000000">
            <w:pPr>
              <w:widowControl/>
              <w:snapToGrid w:val="0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echanical Ventilatio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BB6F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796E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4B59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85F5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EE5E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/A</w:t>
            </w:r>
          </w:p>
        </w:tc>
      </w:tr>
    </w:tbl>
    <w:p w14:paraId="4170BE66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If the patient's count is 10 or less, the results indicate a count of 10.</w:t>
      </w:r>
    </w:p>
    <w:p w14:paraId="1D4534BC" w14:textId="77777777" w:rsidR="00006619" w:rsidRDefault="00000000">
      <w:pPr>
        <w:snapToGrid w:val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N/A: Not applicable.</w:t>
      </w:r>
    </w:p>
    <w:p w14:paraId="0304D66F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BA31466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A52701C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7A3D808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3A3A064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74D1557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03386B7F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680A627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3072F6CB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4572A54F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5A3CA030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2DA3F21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69B4D231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58F08FA5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FC391B9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2CBA2573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7C3B6BF0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0EA8DB1D" w14:textId="2B043D0F" w:rsidR="00006619" w:rsidRDefault="00000000">
      <w:pPr>
        <w:snapToGrid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="0068531D">
        <w:rPr>
          <w:rFonts w:ascii="Times New Roman" w:hAnsi="Times New Roman"/>
          <w:b/>
          <w:bCs/>
          <w:szCs w:val="24"/>
        </w:rPr>
        <w:t>S</w:t>
      </w:r>
      <w:r>
        <w:rPr>
          <w:rFonts w:ascii="Times New Roman" w:hAnsi="Times New Roman"/>
          <w:b/>
          <w:bCs/>
          <w:szCs w:val="24"/>
        </w:rPr>
        <w:t>10</w:t>
      </w:r>
      <w:r>
        <w:rPr>
          <w:rFonts w:ascii="Times New Roman" w:hAnsi="Times New Roman"/>
          <w:szCs w:val="24"/>
        </w:rPr>
        <w:t xml:space="preserve"> Demographic characteristics of </w:t>
      </w:r>
      <w:r w:rsidR="001C1F59">
        <w:rPr>
          <w:rFonts w:ascii="Times New Roman" w:hAnsi="Times New Roman"/>
          <w:szCs w:val="24"/>
        </w:rPr>
        <w:t>P</w:t>
      </w:r>
      <w:r>
        <w:rPr>
          <w:rFonts w:ascii="Times New Roman" w:hAnsi="Times New Roman"/>
          <w:szCs w:val="24"/>
        </w:rPr>
        <w:t xml:space="preserve">axlovid and </w:t>
      </w:r>
      <w:r w:rsidR="001C1F59">
        <w:rPr>
          <w:rFonts w:ascii="Times New Roman" w:hAnsi="Times New Roman"/>
          <w:szCs w:val="24"/>
        </w:rPr>
        <w:t>N</w:t>
      </w:r>
      <w:r>
        <w:rPr>
          <w:rFonts w:ascii="Times New Roman" w:hAnsi="Times New Roman"/>
          <w:szCs w:val="24"/>
        </w:rPr>
        <w:t>on-</w:t>
      </w:r>
      <w:r w:rsidR="001C1F59">
        <w:rPr>
          <w:rFonts w:ascii="Times New Roman" w:hAnsi="Times New Roman"/>
          <w:szCs w:val="24"/>
        </w:rPr>
        <w:t>P</w:t>
      </w:r>
      <w:r>
        <w:rPr>
          <w:rFonts w:ascii="Times New Roman" w:hAnsi="Times New Roman"/>
          <w:szCs w:val="24"/>
        </w:rPr>
        <w:t>axlovid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in non-autoimmune population</w:t>
      </w:r>
    </w:p>
    <w:tbl>
      <w:tblPr>
        <w:tblW w:w="1132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86"/>
        <w:gridCol w:w="1255"/>
        <w:gridCol w:w="1255"/>
        <w:gridCol w:w="650"/>
        <w:gridCol w:w="650"/>
        <w:gridCol w:w="1332"/>
        <w:gridCol w:w="1333"/>
        <w:gridCol w:w="681"/>
        <w:gridCol w:w="681"/>
      </w:tblGrid>
      <w:tr w:rsidR="00006619" w14:paraId="65AA663C" w14:textId="77777777">
        <w:trPr>
          <w:trHeight w:val="116"/>
          <w:jc w:val="center"/>
        </w:trPr>
        <w:tc>
          <w:tcPr>
            <w:tcW w:w="34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A400" w14:textId="77777777" w:rsidR="00006619" w:rsidRDefault="00006619">
            <w:pPr>
              <w:widowControl/>
              <w:snapToGrid w:val="0"/>
              <w:rPr>
                <w:rFonts w:ascii="Times New Roman" w:eastAsia="Times New Roman" w:hAnsi="Times New Roman" w:cs="PMingLiU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2843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Before PSM matching 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1C43" w14:textId="77777777" w:rsidR="00006619" w:rsidRDefault="00006619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F2BC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6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CD93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After PSM matching 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A7F6" w14:textId="77777777" w:rsidR="00006619" w:rsidRDefault="00006619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5CCF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06619" w14:paraId="798A8578" w14:textId="77777777">
        <w:trPr>
          <w:trHeight w:val="154"/>
          <w:jc w:val="center"/>
        </w:trPr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1015C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E000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xlovid                  N = 4388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43C6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n-Paxlovid          N = 8562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DFAE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E842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15E2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axlovid               N = 4388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6EE8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n-Paxlovid         N = 438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915B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21C0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MD</w:t>
            </w:r>
          </w:p>
        </w:tc>
      </w:tr>
      <w:tr w:rsidR="00006619" w14:paraId="18E1305F" w14:textId="77777777">
        <w:trPr>
          <w:trHeight w:val="5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44A1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ge, Mean ± 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AE0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.81 ± 16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1EB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.71 ± 21.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C96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C22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E39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.80 ± 16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9D8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.88 ± 16.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FC9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5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386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</w:tr>
      <w:tr w:rsidR="00006619" w14:paraId="7887699E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7BA4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EEDD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552C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5E5D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E67B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EE93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5AD6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B0FC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AD4E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06619" w14:paraId="6E0FF021" w14:textId="77777777">
        <w:trPr>
          <w:trHeight w:val="346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BBE5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36C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361 (55.5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44F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4982 (57.8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9B0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B5A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E4F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361 (55.5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D59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410 (55.6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7B6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538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 w:rsidR="00006619" w14:paraId="19F7720C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0185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3BE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581 (37.7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19F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0516 (39.7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DFE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DCE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CCB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581 (37.7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05F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582 (37.7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9B0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AA7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006619" w14:paraId="61C0464C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EF88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a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FE96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9396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CC31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4074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7504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C9E3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BC1E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9CA5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06619" w14:paraId="506796F3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C214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hi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456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668 (67.6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FC2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4184 (57.7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0A2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7DE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859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668 (67.6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718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863 (68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7F2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45A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0</w:t>
            </w:r>
          </w:p>
        </w:tc>
      </w:tr>
      <w:tr w:rsidR="00006619" w14:paraId="0000F201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BC59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lack or African America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748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298 (12.0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42D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3617 (17.9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569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13D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72E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298 (12.0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DB0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337 (12.1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214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199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</w:tr>
      <w:tr w:rsidR="00006619" w14:paraId="1E5F8611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C7A9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sian characteristic(s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7A3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33 (4.6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31E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145 (5.0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E95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B60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007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33 (4.6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560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32 (4.4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30D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E5E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1</w:t>
            </w:r>
          </w:p>
        </w:tc>
      </w:tr>
      <w:tr w:rsidR="00006619" w14:paraId="1A61AE91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0807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C3D2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0982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9F3D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A6ED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9BAE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23ED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FA09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1B49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06619" w14:paraId="43588343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ABA5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B0E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7 (0.2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978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47 (2.3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3CA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247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B3C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7 (0.2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CF7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6 (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39E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ACB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5</w:t>
            </w:r>
          </w:p>
        </w:tc>
      </w:tr>
      <w:tr w:rsidR="00006619" w14:paraId="4B401E20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6899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.5-24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857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62 (2.6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A51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409 (4.2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E13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BDB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F5C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62 (2.6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496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91 (2.4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F55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4E5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0</w:t>
            </w:r>
          </w:p>
        </w:tc>
      </w:tr>
      <w:tr w:rsidR="00006619" w14:paraId="68484626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9161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-29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3BA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82 (4.2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95B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612 (4.2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8CD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89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EBE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6BF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82 (4.2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7A7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04 (4.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F71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6C5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</w:p>
        </w:tc>
      </w:tr>
      <w:tr w:rsidR="00006619" w14:paraId="30BFCF86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2122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DC7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66 (5.1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5CC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519 (5.0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1EA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DCD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FA9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66 (5.1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CA8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80 (5.2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613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AD0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006619" w14:paraId="0025E75E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0E90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7DB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.02 ± 6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68F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.20 ± 7.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87E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570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39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69A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.02 ± 6.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F80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.97 ± 6.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DB4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CA1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</w:p>
        </w:tc>
      </w:tr>
      <w:tr w:rsidR="00006619" w14:paraId="6C339628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C329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ocial economic statu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D6B5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CBAD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713B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C5EA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87E8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D0AF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97B9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7F5C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06619" w14:paraId="3113FF60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5D0B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ousing/economic circumstances proble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20A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9 (0.2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50B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74 (0.2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058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EB1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F1A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9 (0.2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754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7 (0.1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B25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222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6</w:t>
            </w:r>
          </w:p>
        </w:tc>
      </w:tr>
      <w:tr w:rsidR="00006619" w14:paraId="205E2E15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D66C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blems related to education and literac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D13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 (0.0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041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8 (0.0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B90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57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425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0D0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 (0.0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7DF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3DF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8F9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6</w:t>
            </w:r>
          </w:p>
        </w:tc>
      </w:tr>
      <w:tr w:rsidR="00006619" w14:paraId="6B9BA9A7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A548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mployment or unemployment problem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AA3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 (0.1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47B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3 (0.1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DB2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85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05F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A14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 (0.1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1F9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 (0.0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30D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408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</w:p>
        </w:tc>
      </w:tr>
      <w:tr w:rsidR="00006619" w14:paraId="0EA8C1FD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67AC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ccupational exposure to risk factor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230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 (0.0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97F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58 (0.0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6D7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3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4C4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CB1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 (0.0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124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 (0.0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3C7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285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</w:p>
        </w:tc>
      </w:tr>
      <w:tr w:rsidR="00006619" w14:paraId="74DBAA7F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D0B6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D31A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3F05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93F6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02A2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D884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2DBA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F004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B32D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06619" w14:paraId="5244DB74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D295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6F2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104 (27.5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060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071 (10.6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077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5B8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C2A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101 (27.5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4EB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063 (27.4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8D1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7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41B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 w:rsidR="00006619" w14:paraId="490374C6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C031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ype 2 diabetes mellitu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E37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00 (10.2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AAB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212 (4.2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2D4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DD7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90D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99 (10.2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B48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53 (10.1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041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F16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</w:tr>
      <w:tr w:rsidR="00006619" w14:paraId="20D37CEB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BBE7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Chronic kidney disease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5CF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39 (2.3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631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755 (1.3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458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C2D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0BB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39 (2.3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51D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75 (1.9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5CF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FC6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6</w:t>
            </w:r>
          </w:p>
        </w:tc>
      </w:tr>
      <w:tr w:rsidR="00006619" w14:paraId="40CD9841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0F1F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cotine dependen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0A9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24 (3.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96F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458 (2.3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D74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8C3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25F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24 (3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543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32 (2.8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C51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71D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2</w:t>
            </w:r>
          </w:p>
        </w:tc>
      </w:tr>
      <w:tr w:rsidR="00006619" w14:paraId="3DA19912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CA35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2FD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7 (1.1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1E9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856 (0.6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FAA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749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E7F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7 (1.1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16C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0 (0.9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2DC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02B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7</w:t>
            </w:r>
          </w:p>
        </w:tc>
      </w:tr>
      <w:tr w:rsidR="00006619" w14:paraId="128A5ABF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0DAB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lcohol related disorder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59E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3 (0.6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95D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070 (0.5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250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BDE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6B5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3 (0.6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5D4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8 (0.6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15E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F47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0</w:t>
            </w:r>
          </w:p>
        </w:tc>
      </w:tr>
      <w:tr w:rsidR="00006619" w14:paraId="55CDF5BC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0443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cation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64FD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3844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7A5F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571E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F41C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CAAF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86CD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172E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06619" w14:paraId="75446BBB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05B6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tanercep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FDD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226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 (0.0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C36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3B4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4D2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E7B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BAB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BB4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006619" w14:paraId="077F9EFD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D613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dalimuma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7B8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 (0.0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E81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9 (0.0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E87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BC4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C4B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 (0.0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1FD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 (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2FC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6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D9C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</w:tr>
      <w:tr w:rsidR="00006619" w14:paraId="5E3E5B2A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F9A5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olimuma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0F7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86D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EA4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698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1B9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F2E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592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B61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1</w:t>
            </w:r>
          </w:p>
        </w:tc>
      </w:tr>
      <w:tr w:rsidR="00006619" w14:paraId="470C1FE5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31ED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ituxima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188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 (0.0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EAA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18 (0.0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B23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807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D7B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 (0.0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141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 (0.0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E3F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4F4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</w:p>
        </w:tc>
      </w:tr>
      <w:tr w:rsidR="00006619" w14:paraId="61D1D79B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5F46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ocilizuma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BF8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28E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7 (0.0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331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5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8E9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ED4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654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71D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3A8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006619" w14:paraId="458E1824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469A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atacep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4DF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177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 (0.0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E6F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290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048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7D9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317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AF1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1</w:t>
            </w:r>
          </w:p>
        </w:tc>
      </w:tr>
      <w:tr w:rsidR="00006619" w14:paraId="6C269FD3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F08C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ofacitini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120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C1C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7 (0.0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E4D3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5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591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39B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1F6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 (0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CC3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A96D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0</w:t>
            </w:r>
          </w:p>
        </w:tc>
      </w:tr>
      <w:tr w:rsidR="00006619" w14:paraId="0C9207FC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4AC7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rticosteroi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8824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728 (15.3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8A5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524 (10.5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285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820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B8E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725 (15.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99F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06 (14.8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7D3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4A59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4</w:t>
            </w:r>
          </w:p>
        </w:tc>
      </w:tr>
      <w:tr w:rsidR="00006619" w14:paraId="5F0B7CF4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053E" w14:textId="77777777" w:rsidR="00006619" w:rsidRDefault="00000000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dical utiliz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0C4A" w14:textId="77777777" w:rsidR="00006619" w:rsidRDefault="00006619">
            <w:pPr>
              <w:widowControl/>
              <w:snapToGrid w:val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5AE1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6E70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8C89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5968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CB5E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8DCB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8AE0" w14:textId="77777777" w:rsidR="00006619" w:rsidRDefault="00006619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06619" w14:paraId="39A1B938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84B7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mbulator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45C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082 (82.2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F9A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9467 (57.1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2A9B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3E1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0AF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079 (82.2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77D0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822 (81.6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094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E04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5</w:t>
            </w:r>
          </w:p>
        </w:tc>
      </w:tr>
      <w:tr w:rsidR="00006619" w14:paraId="727069C6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B6061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mergency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D243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42 (13.77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2DD3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9160 (15.09)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D909F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21786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D61F2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42 (13.77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35AE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827 (13.28)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32F87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31F3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4</w:t>
            </w:r>
          </w:p>
        </w:tc>
      </w:tr>
      <w:tr w:rsidR="00006619" w14:paraId="6D224A02" w14:textId="77777777">
        <w:trPr>
          <w:trHeight w:val="60"/>
          <w:jc w:val="center"/>
        </w:trPr>
        <w:tc>
          <w:tcPr>
            <w:tcW w:w="3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96BC00" w14:textId="77777777" w:rsidR="00006619" w:rsidRDefault="00000000">
            <w:pPr>
              <w:widowControl/>
              <w:snapToGrid w:val="0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npatient Encount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B73B91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84 (4.0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751545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7243 (5.52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BDF1F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F8CB9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A7AD3C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84 (4.0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ADABEA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01 (3.88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A91708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E584BE" w14:textId="77777777" w:rsidR="00006619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0</w:t>
            </w:r>
          </w:p>
        </w:tc>
      </w:tr>
    </w:tbl>
    <w:p w14:paraId="577E1886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1B7FB8CE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0DE16E70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1C5669A0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3A1ED5AC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4BF80A50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05B08F4F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617680EB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1A3CB28E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259ABCBE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3C477F9E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1DF7ABE3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4189F4FD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6488595C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5DD91B40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6CF7579D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67E91B6B" w14:textId="77777777" w:rsidR="00006619" w:rsidRDefault="00006619">
      <w:pPr>
        <w:snapToGrid w:val="0"/>
        <w:rPr>
          <w:rFonts w:ascii="Times New Roman" w:hAnsi="Times New Roman"/>
          <w:szCs w:val="24"/>
        </w:rPr>
      </w:pPr>
      <w:bookmarkStart w:id="3" w:name="_Hlk159871841"/>
    </w:p>
    <w:p w14:paraId="74CDBB99" w14:textId="4431300F" w:rsidR="00006619" w:rsidRDefault="00000000">
      <w:pPr>
        <w:snapToGrid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t xml:space="preserve">Table </w:t>
      </w:r>
      <w:r w:rsidR="0068531D">
        <w:rPr>
          <w:rFonts w:ascii="Times New Roman" w:hAnsi="Times New Roman"/>
          <w:b/>
          <w:bCs/>
          <w:szCs w:val="24"/>
        </w:rPr>
        <w:t>S</w:t>
      </w:r>
      <w:r>
        <w:rPr>
          <w:rFonts w:ascii="Times New Roman" w:hAnsi="Times New Roman"/>
          <w:b/>
          <w:bCs/>
          <w:szCs w:val="24"/>
        </w:rPr>
        <w:t>11</w:t>
      </w:r>
      <w:r>
        <w:rPr>
          <w:rFonts w:ascii="Times New Roman" w:hAnsi="Times New Roman"/>
          <w:szCs w:val="24"/>
        </w:rPr>
        <w:t xml:space="preserve"> Risk of outcomes exposed to </w:t>
      </w:r>
      <w:r w:rsidR="00456DD0">
        <w:rPr>
          <w:rFonts w:ascii="Times New Roman" w:hAnsi="Times New Roman"/>
          <w:szCs w:val="24"/>
        </w:rPr>
        <w:t>P</w:t>
      </w:r>
      <w:r>
        <w:rPr>
          <w:rFonts w:ascii="Times New Roman" w:hAnsi="Times New Roman"/>
          <w:szCs w:val="24"/>
        </w:rPr>
        <w:t xml:space="preserve">axlovid compared to </w:t>
      </w:r>
      <w:r w:rsidR="00456DD0">
        <w:rPr>
          <w:rFonts w:ascii="Times New Roman" w:hAnsi="Times New Roman"/>
          <w:szCs w:val="24"/>
        </w:rPr>
        <w:t>N</w:t>
      </w:r>
      <w:r>
        <w:rPr>
          <w:rFonts w:ascii="Times New Roman" w:hAnsi="Times New Roman"/>
          <w:szCs w:val="24"/>
        </w:rPr>
        <w:t>on-</w:t>
      </w:r>
      <w:r w:rsidR="00456DD0">
        <w:rPr>
          <w:rFonts w:ascii="Times New Roman" w:hAnsi="Times New Roman"/>
          <w:szCs w:val="24"/>
        </w:rPr>
        <w:t>P</w:t>
      </w:r>
      <w:r>
        <w:rPr>
          <w:rFonts w:ascii="Times New Roman" w:hAnsi="Times New Roman"/>
          <w:szCs w:val="24"/>
        </w:rPr>
        <w:t>axlovid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in non-autoimmune population</w:t>
      </w:r>
    </w:p>
    <w:bookmarkEnd w:id="3"/>
    <w:tbl>
      <w:tblPr>
        <w:tblW w:w="109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60"/>
        <w:gridCol w:w="1800"/>
        <w:gridCol w:w="1800"/>
        <w:gridCol w:w="1960"/>
      </w:tblGrid>
      <w:tr w:rsidR="00006619" w14:paraId="27FE7EC6" w14:textId="77777777">
        <w:trPr>
          <w:trHeight w:val="368"/>
          <w:jc w:val="center"/>
        </w:trPr>
        <w:tc>
          <w:tcPr>
            <w:tcW w:w="5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D3B9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10C7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No. of event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8FEAA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006619" w14:paraId="5CD8F324" w14:textId="77777777">
        <w:trPr>
          <w:trHeight w:val="600"/>
          <w:jc w:val="center"/>
        </w:trPr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2428D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0062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Paxlovid</w:t>
            </w:r>
            <w:r>
              <w:rPr>
                <w:rFonts w:ascii="Times New Roman" w:hAnsi="Times New Roman"/>
                <w:kern w:val="0"/>
                <w:szCs w:val="24"/>
              </w:rPr>
              <w:br/>
              <w:t>N = 438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89B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Non-Paxlovid</w:t>
            </w:r>
            <w:r>
              <w:rPr>
                <w:rFonts w:ascii="Times New Roman" w:hAnsi="Times New Roman"/>
                <w:kern w:val="0"/>
                <w:szCs w:val="24"/>
              </w:rPr>
              <w:br/>
              <w:t>N = 438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F158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HR</w:t>
            </w:r>
          </w:p>
        </w:tc>
      </w:tr>
      <w:tr w:rsidR="00006619" w14:paraId="2FE60D65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A0E5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erebrovascular complications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2B7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1A0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8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3A3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6 (0.68–0.84)</w:t>
            </w:r>
          </w:p>
        </w:tc>
      </w:tr>
      <w:tr w:rsidR="00006619" w14:paraId="2B77CB92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99E2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43C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DB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7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6C6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3 (0.65–0.81)</w:t>
            </w:r>
          </w:p>
        </w:tc>
      </w:tr>
      <w:tr w:rsidR="00006619" w14:paraId="1C71FCA8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7370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Transient ischemic att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498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C8F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739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8 (0.69–1.10)</w:t>
            </w:r>
          </w:p>
        </w:tc>
      </w:tr>
      <w:tr w:rsidR="00006619" w14:paraId="5C70BEA7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8C5A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rrhyth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31F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0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847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4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105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91 (0.85–0.96)</w:t>
            </w:r>
          </w:p>
        </w:tc>
      </w:tr>
      <w:tr w:rsidR="00006619" w14:paraId="4767C9FC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F497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rial fibrillation and flut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429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468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F20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55 (0.48–0.62)</w:t>
            </w:r>
          </w:p>
        </w:tc>
      </w:tr>
      <w:tr w:rsidR="00006619" w14:paraId="7E67FF43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962B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Tachycard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F6B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B78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,0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8E5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.03 (0.94–1.12)</w:t>
            </w:r>
          </w:p>
        </w:tc>
      </w:tr>
      <w:tr w:rsidR="00006619" w14:paraId="65884C56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B51B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Bradycardi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D21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350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BBA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7 (0.86–1.08)</w:t>
            </w:r>
          </w:p>
        </w:tc>
      </w:tr>
      <w:tr w:rsidR="00006619" w14:paraId="4E55F27D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6871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Ventricular arrhyth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91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8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CAF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8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9A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8 (0.88–1.07)</w:t>
            </w:r>
          </w:p>
        </w:tc>
      </w:tr>
      <w:tr w:rsidR="00006619" w14:paraId="1D8B4FAC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8445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nflammatory 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234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6CC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B5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77 (0.56–1.04)</w:t>
            </w:r>
          </w:p>
        </w:tc>
      </w:tr>
      <w:tr w:rsidR="00006619" w14:paraId="0F64FAC8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C45FD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Pericard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BFD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9F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F02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73 (0.52–1.00)</w:t>
            </w:r>
          </w:p>
        </w:tc>
      </w:tr>
      <w:tr w:rsidR="00006619" w14:paraId="4F4EDF52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8780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Myocard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FFD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63E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6BC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.36 (0.46–3.93)</w:t>
            </w:r>
          </w:p>
        </w:tc>
      </w:tr>
      <w:tr w:rsidR="00006619" w14:paraId="6B537303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3192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schemic 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6D4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225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825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80 (0.68–0.92)</w:t>
            </w:r>
          </w:p>
        </w:tc>
      </w:tr>
      <w:tr w:rsidR="00006619" w14:paraId="1EDED098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1C64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cute corona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348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A67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D60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66 (0.41–1.03)</w:t>
            </w:r>
          </w:p>
        </w:tc>
      </w:tr>
      <w:tr w:rsidR="00006619" w14:paraId="6A7C4E87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08F8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Myocardial infar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035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D92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4C6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8 (0.79–1.21)</w:t>
            </w:r>
          </w:p>
        </w:tc>
      </w:tr>
      <w:tr w:rsidR="00006619" w14:paraId="5C87BE86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90F2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schemic cardiomyopa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70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72C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091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60 (0.39–0.91)</w:t>
            </w:r>
          </w:p>
        </w:tc>
      </w:tr>
      <w:tr w:rsidR="00006619" w14:paraId="11291690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0E98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Angin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B6F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AC4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F0D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5 (0.60–0.94)</w:t>
            </w:r>
          </w:p>
        </w:tc>
      </w:tr>
      <w:tr w:rsidR="00006619" w14:paraId="6EBB3AFE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5D7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Other cardiac disor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7F3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301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285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65 (0.57–0.73)</w:t>
            </w:r>
          </w:p>
        </w:tc>
      </w:tr>
      <w:tr w:rsidR="00006619" w14:paraId="22D523DA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1FDB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Heart failur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D88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367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40E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62 (0.53–0.70)</w:t>
            </w:r>
          </w:p>
        </w:tc>
      </w:tr>
      <w:tr w:rsidR="00006619" w14:paraId="737DA24A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1E70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Non-ischemic cardiomyopa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8A0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F22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AFA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2 (0.57–0.90)</w:t>
            </w:r>
          </w:p>
        </w:tc>
      </w:tr>
      <w:tr w:rsidR="00006619" w14:paraId="0A44CD7D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E94B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ardiac arrest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B83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F06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F5D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53 (0.31–0.88)</w:t>
            </w:r>
          </w:p>
        </w:tc>
      </w:tr>
      <w:tr w:rsidR="00006619" w14:paraId="416AD0A5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F779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ardiogenic sho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A63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3E5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454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43 (0.18–0.98)</w:t>
            </w:r>
          </w:p>
        </w:tc>
      </w:tr>
      <w:tr w:rsidR="00006619" w14:paraId="69CC196D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1C9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hrombotic disor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8DB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976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1B1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5 (0.64–0.86)</w:t>
            </w:r>
          </w:p>
        </w:tc>
      </w:tr>
      <w:tr w:rsidR="00006619" w14:paraId="37B59FD9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4808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Pulmonary em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482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D39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1B8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61 (0.47–0.78)</w:t>
            </w:r>
          </w:p>
        </w:tc>
      </w:tr>
      <w:tr w:rsidR="00006619" w14:paraId="7F00962E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1C33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Deep vein thrombosi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BE9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C6E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652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7 (0.62–0.95)</w:t>
            </w:r>
          </w:p>
        </w:tc>
      </w:tr>
      <w:tr w:rsidR="00006619" w14:paraId="32E9E729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5D11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Superficial vein thromb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46D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95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F43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0 (0.68–1.17)</w:t>
            </w:r>
          </w:p>
        </w:tc>
      </w:tr>
      <w:tr w:rsidR="00006619" w14:paraId="375229A6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D44E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Major adverse cardiac ev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87F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90C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4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124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5 (0.69–0.81)</w:t>
            </w:r>
          </w:p>
        </w:tc>
      </w:tr>
      <w:tr w:rsidR="00006619" w14:paraId="095EA582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A8CF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Any cardiovascular outcome mentioned abo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EF6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0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2DD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8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A97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85 (0.80–0.88)</w:t>
            </w:r>
          </w:p>
        </w:tc>
      </w:tr>
      <w:tr w:rsidR="00006619" w14:paraId="77AA7C91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2D32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Mort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8DC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E5D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69C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34 (0.29–0.40)</w:t>
            </w:r>
          </w:p>
        </w:tc>
      </w:tr>
      <w:tr w:rsidR="00006619" w14:paraId="3AD7E391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9AF20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Admissio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0408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78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970E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482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E69A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4 (0.71–0.76)</w:t>
            </w:r>
          </w:p>
        </w:tc>
      </w:tr>
      <w:tr w:rsidR="00006619" w14:paraId="1ECC21BE" w14:textId="77777777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41F87D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E6797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CEFB4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8B01A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51 (0.44–0.59)</w:t>
            </w:r>
          </w:p>
        </w:tc>
      </w:tr>
    </w:tbl>
    <w:p w14:paraId="18372C0D" w14:textId="77777777" w:rsidR="00006619" w:rsidRDefault="00000000">
      <w:pPr>
        <w:snapToGrid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If the patient's count is 10 or less, the results indicate a count of 10.</w:t>
      </w:r>
    </w:p>
    <w:p w14:paraId="17A1A0C7" w14:textId="77777777" w:rsidR="00006619" w:rsidRDefault="00006619">
      <w:pPr>
        <w:tabs>
          <w:tab w:val="left" w:pos="1140"/>
        </w:tabs>
        <w:snapToGrid w:val="0"/>
        <w:rPr>
          <w:rFonts w:ascii="Times New Roman" w:hAnsi="Times New Roman"/>
          <w:szCs w:val="24"/>
        </w:rPr>
      </w:pPr>
    </w:p>
    <w:p w14:paraId="2EA1B2A8" w14:textId="77777777" w:rsidR="00006619" w:rsidRDefault="00006619">
      <w:pPr>
        <w:tabs>
          <w:tab w:val="left" w:pos="1140"/>
        </w:tabs>
        <w:snapToGrid w:val="0"/>
        <w:rPr>
          <w:rFonts w:ascii="Times New Roman" w:hAnsi="Times New Roman"/>
          <w:szCs w:val="24"/>
        </w:rPr>
      </w:pPr>
    </w:p>
    <w:p w14:paraId="0C4FB1FF" w14:textId="77777777" w:rsidR="00006619" w:rsidRDefault="00006619">
      <w:pPr>
        <w:tabs>
          <w:tab w:val="left" w:pos="1140"/>
        </w:tabs>
        <w:snapToGrid w:val="0"/>
        <w:rPr>
          <w:rFonts w:ascii="Times New Roman" w:hAnsi="Times New Roman"/>
          <w:szCs w:val="24"/>
        </w:rPr>
      </w:pPr>
    </w:p>
    <w:p w14:paraId="686C4ABE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1D7C4353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432F9AFF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145A0C4B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5D96630D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6D62C056" w14:textId="15138908" w:rsidR="00006619" w:rsidRDefault="00000000">
      <w:pPr>
        <w:snapToGrid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="0068531D">
        <w:rPr>
          <w:rFonts w:ascii="Times New Roman" w:hAnsi="Times New Roman"/>
          <w:b/>
          <w:bCs/>
          <w:szCs w:val="24"/>
        </w:rPr>
        <w:t>S</w:t>
      </w:r>
      <w:r>
        <w:rPr>
          <w:rFonts w:ascii="Times New Roman" w:hAnsi="Times New Roman"/>
          <w:b/>
          <w:bCs/>
          <w:szCs w:val="24"/>
        </w:rPr>
        <w:t xml:space="preserve">12 </w:t>
      </w:r>
      <w:r>
        <w:rPr>
          <w:rFonts w:ascii="Times New Roman" w:hAnsi="Times New Roman"/>
          <w:szCs w:val="24"/>
        </w:rPr>
        <w:t xml:space="preserve">Sensitivity analysis for risk of outcomes exposed to </w:t>
      </w:r>
      <w:r w:rsidR="00456DD0">
        <w:rPr>
          <w:rFonts w:ascii="Times New Roman" w:hAnsi="Times New Roman"/>
          <w:szCs w:val="24"/>
        </w:rPr>
        <w:t>P</w:t>
      </w:r>
      <w:r>
        <w:rPr>
          <w:rFonts w:ascii="Times New Roman" w:hAnsi="Times New Roman"/>
          <w:szCs w:val="24"/>
        </w:rPr>
        <w:t xml:space="preserve">axlovid compared to </w:t>
      </w:r>
      <w:r w:rsidR="00456DD0">
        <w:rPr>
          <w:rFonts w:ascii="Times New Roman" w:hAnsi="Times New Roman"/>
          <w:szCs w:val="24"/>
        </w:rPr>
        <w:t>N</w:t>
      </w:r>
      <w:r>
        <w:rPr>
          <w:rFonts w:ascii="Times New Roman" w:hAnsi="Times New Roman"/>
          <w:szCs w:val="24"/>
        </w:rPr>
        <w:t>on-</w:t>
      </w:r>
      <w:r w:rsidR="00456DD0">
        <w:rPr>
          <w:rFonts w:ascii="Times New Roman" w:hAnsi="Times New Roman"/>
          <w:szCs w:val="24"/>
        </w:rPr>
        <w:t>P</w:t>
      </w:r>
      <w:r>
        <w:rPr>
          <w:rFonts w:ascii="Times New Roman" w:hAnsi="Times New Roman"/>
          <w:szCs w:val="24"/>
        </w:rPr>
        <w:t>axlovid indexed to COVID-19 Onset</w:t>
      </w:r>
    </w:p>
    <w:tbl>
      <w:tblPr>
        <w:tblW w:w="104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60"/>
        <w:gridCol w:w="1800"/>
        <w:gridCol w:w="1800"/>
        <w:gridCol w:w="1960"/>
      </w:tblGrid>
      <w:tr w:rsidR="00006619" w14:paraId="35E72FC0" w14:textId="77777777">
        <w:trPr>
          <w:trHeight w:val="368"/>
          <w:jc w:val="center"/>
        </w:trPr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A28D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D9FB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No. of event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F492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006619" w14:paraId="6A9F6F5D" w14:textId="77777777">
        <w:trPr>
          <w:trHeight w:val="600"/>
          <w:jc w:val="center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FA0C3" w14:textId="77777777" w:rsidR="00006619" w:rsidRDefault="00006619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6FB4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Paxlovid</w:t>
            </w:r>
            <w:r>
              <w:rPr>
                <w:rFonts w:ascii="Times New Roman" w:hAnsi="Times New Roman"/>
                <w:kern w:val="0"/>
                <w:szCs w:val="24"/>
              </w:rPr>
              <w:br/>
              <w:t>N = 97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3CE7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Non-Paxlovid</w:t>
            </w:r>
            <w:r>
              <w:rPr>
                <w:rFonts w:ascii="Times New Roman" w:hAnsi="Times New Roman"/>
                <w:kern w:val="0"/>
                <w:szCs w:val="24"/>
              </w:rPr>
              <w:br/>
              <w:t>N = 97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42BC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HR</w:t>
            </w:r>
          </w:p>
        </w:tc>
      </w:tr>
      <w:tr w:rsidR="00006619" w14:paraId="04272B0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445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erebrovascular complications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734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608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E1B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7 (0.72–1.05)</w:t>
            </w:r>
          </w:p>
        </w:tc>
      </w:tr>
      <w:tr w:rsidR="00006619" w14:paraId="0FE38CCF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87D2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87E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E2F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F81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4 (0.68–1.02)</w:t>
            </w:r>
          </w:p>
        </w:tc>
      </w:tr>
      <w:tr w:rsidR="00006619" w14:paraId="24F21696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9DBE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Transient ischemic att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52D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0E7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338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4 (0.57–1.23)</w:t>
            </w:r>
          </w:p>
        </w:tc>
      </w:tr>
      <w:tr w:rsidR="00006619" w14:paraId="4FF61E74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44D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rrhyth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EFD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7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7E7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7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9A8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90 (0.81–0.99)</w:t>
            </w:r>
          </w:p>
        </w:tc>
      </w:tr>
      <w:tr w:rsidR="00006619" w14:paraId="1D396BD3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2F05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trial fibrillation and flut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955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82E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80C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62 (0.48–0.80)</w:t>
            </w:r>
          </w:p>
        </w:tc>
      </w:tr>
      <w:tr w:rsidR="00006619" w14:paraId="72F9C679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382C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Tachycard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C4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5E8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6C4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9 (0.85–1.14)</w:t>
            </w:r>
          </w:p>
        </w:tc>
      </w:tr>
      <w:tr w:rsidR="00006619" w14:paraId="72326E74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FD80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Bradycardi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06E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431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45A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96 (0.78–1.16)</w:t>
            </w:r>
          </w:p>
        </w:tc>
      </w:tr>
      <w:tr w:rsidR="00006619" w14:paraId="08E23746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5C18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Ventricular arrhyth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B33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705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C95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7 (0.65–0.91)</w:t>
            </w:r>
          </w:p>
        </w:tc>
      </w:tr>
      <w:tr w:rsidR="00006619" w14:paraId="70EAD03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2708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nflammatory 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5D5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6B2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F9F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71 (0.46–1.10)</w:t>
            </w:r>
          </w:p>
        </w:tc>
      </w:tr>
      <w:tr w:rsidR="00006619" w14:paraId="4A3B6E6D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DDCF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Pericard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51B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117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39C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66 (0.42–1.04)</w:t>
            </w:r>
          </w:p>
        </w:tc>
      </w:tr>
      <w:tr w:rsidR="00006619" w14:paraId="07803E3C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1639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Myocard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859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AA0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DDA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.52 (0.25–9.11)</w:t>
            </w:r>
          </w:p>
        </w:tc>
      </w:tr>
      <w:tr w:rsidR="00006619" w14:paraId="5C7A4284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47FB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schemic 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4D4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DE7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DD3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5 (0.57–0.97)</w:t>
            </w:r>
          </w:p>
        </w:tc>
      </w:tr>
      <w:tr w:rsidR="00006619" w14:paraId="19190DDB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B81D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Acute corona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1B8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18E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4B4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34 (0.13–0.84)</w:t>
            </w:r>
          </w:p>
        </w:tc>
      </w:tr>
      <w:tr w:rsidR="00006619" w14:paraId="1B2F4775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5855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Myocardial infar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A38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16A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50D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9 (0.62–1.26)</w:t>
            </w:r>
          </w:p>
        </w:tc>
      </w:tr>
      <w:tr w:rsidR="00006619" w14:paraId="27C968C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0BB2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Ischemic cardiomyopa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B4B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662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132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45 (0.21–0.95)</w:t>
            </w:r>
          </w:p>
        </w:tc>
      </w:tr>
      <w:tr w:rsidR="00006619" w14:paraId="0DBE2E0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86AE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Angin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C7D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062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1D9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75 (0.49–1.14)</w:t>
            </w:r>
          </w:p>
        </w:tc>
      </w:tr>
      <w:tr w:rsidR="00006619" w14:paraId="7FA3B7B2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862C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Other cardiac disor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2D7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DBC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2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98A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65 (0.52–0.80)</w:t>
            </w:r>
          </w:p>
        </w:tc>
      </w:tr>
      <w:tr w:rsidR="00006619" w14:paraId="5726D26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2BFD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Heart failur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5A5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3FE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820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57 (0.44–0.72)</w:t>
            </w:r>
          </w:p>
        </w:tc>
      </w:tr>
      <w:tr w:rsidR="00006619" w14:paraId="4522D647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C7E8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Non-ischemic cardiomyopa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BBA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4A6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659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64 (0.42–0.95)</w:t>
            </w:r>
          </w:p>
        </w:tc>
      </w:tr>
      <w:tr w:rsidR="00006619" w14:paraId="373D06D2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30D7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ardiac arrest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9A2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68D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D89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.49 (0.47–4.74)</w:t>
            </w:r>
          </w:p>
        </w:tc>
      </w:tr>
      <w:tr w:rsidR="00006619" w14:paraId="5D6D9E5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7F74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ardiogenic sho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64D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CA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B26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66 (0.21–2.02)</w:t>
            </w:r>
          </w:p>
        </w:tc>
      </w:tr>
      <w:tr w:rsidR="00006619" w14:paraId="1EB04C83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7566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hrombotic disor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9A1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CAC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1D0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77 (0.58–1.00)</w:t>
            </w:r>
          </w:p>
        </w:tc>
      </w:tr>
      <w:tr w:rsidR="00006619" w14:paraId="3B9BE1F8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0A50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Pulmonary em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9F4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C57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AD2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77 (0.49–1.18)</w:t>
            </w:r>
          </w:p>
        </w:tc>
      </w:tr>
      <w:tr w:rsidR="00006619" w14:paraId="7B8C80EC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C128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Deep vein thrombosi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021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B93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A8E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66 (0.43–0.98)</w:t>
            </w:r>
          </w:p>
        </w:tc>
      </w:tr>
      <w:tr w:rsidR="00006619" w14:paraId="7B08D5BD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DF22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Superficial vein thromb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0FD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7C6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7E6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.00 (0.63–1.57)</w:t>
            </w:r>
          </w:p>
        </w:tc>
      </w:tr>
      <w:tr w:rsidR="00006619" w14:paraId="7D593078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B211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Major adverse cardiac ev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FA2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E0E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4BF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74 (0.63–0.84)</w:t>
            </w:r>
          </w:p>
        </w:tc>
      </w:tr>
      <w:tr w:rsidR="00006619" w14:paraId="749A6A40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563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Any cardiovascular outcome mentioned abo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681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8B6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1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E61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87 (0.79–0.94)</w:t>
            </w:r>
          </w:p>
        </w:tc>
      </w:tr>
      <w:tr w:rsidR="00006619" w14:paraId="042BF6D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030C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Mort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CF7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7FA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AE6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27 (0.18–0.39)</w:t>
            </w:r>
          </w:p>
        </w:tc>
      </w:tr>
      <w:tr w:rsidR="00006619" w14:paraId="66D5DEAB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8642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Admissio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7024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49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FD4C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79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3544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0.81 (0.76–0.87)</w:t>
            </w:r>
          </w:p>
        </w:tc>
      </w:tr>
      <w:tr w:rsidR="00006619" w14:paraId="064A2DBA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CC3803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IC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8DA88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8709E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1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949CA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80 (0.61–1.02)</w:t>
            </w:r>
          </w:p>
        </w:tc>
      </w:tr>
    </w:tbl>
    <w:p w14:paraId="66C8EC7E" w14:textId="77777777" w:rsidR="00006619" w:rsidRDefault="00000000">
      <w:pPr>
        <w:snapToGrid w:val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ab/>
        <w:t>If the patient's count is 10 or less, the results indicate a count of 10.</w:t>
      </w:r>
    </w:p>
    <w:p w14:paraId="45259941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4E7539A4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0231190E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309AE4B6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4144DD8E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09F46D5A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0113C43B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6E5BB730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4F8FAFA3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5651E7B1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1F324539" w14:textId="2DB914A7" w:rsidR="00006619" w:rsidRDefault="00000000">
      <w:pPr>
        <w:snapToGrid w:val="0"/>
        <w:rPr>
          <w:rFonts w:ascii="Times New Roman" w:hAnsi="Times New Roman"/>
          <w:szCs w:val="24"/>
          <w:lang w:eastAsia="zh-CN"/>
        </w:rPr>
      </w:pPr>
      <w:bookmarkStart w:id="4" w:name="_Hlk157006183"/>
      <w:r>
        <w:rPr>
          <w:rFonts w:ascii="Times New Roman" w:hAnsi="Times New Roman"/>
          <w:b/>
          <w:bCs/>
          <w:szCs w:val="24"/>
          <w:lang w:eastAsia="zh-CN"/>
        </w:rPr>
        <w:t xml:space="preserve">Table </w:t>
      </w:r>
      <w:r w:rsidR="0068531D">
        <w:rPr>
          <w:rFonts w:ascii="Times New Roman" w:hAnsi="Times New Roman"/>
          <w:b/>
          <w:bCs/>
          <w:szCs w:val="24"/>
          <w:lang w:eastAsia="zh-CN"/>
        </w:rPr>
        <w:t>S</w:t>
      </w:r>
      <w:r>
        <w:rPr>
          <w:rFonts w:ascii="Times New Roman" w:hAnsi="Times New Roman"/>
          <w:b/>
          <w:bCs/>
          <w:szCs w:val="24"/>
          <w:lang w:eastAsia="zh-CN"/>
        </w:rPr>
        <w:t>13</w:t>
      </w:r>
      <w:bookmarkEnd w:id="4"/>
      <w:r>
        <w:rPr>
          <w:rFonts w:ascii="Times New Roman" w:hAnsi="Times New Roman"/>
          <w:szCs w:val="24"/>
          <w:lang w:eastAsia="zh-CN"/>
        </w:rPr>
        <w:t xml:space="preserve"> Sensitivity analysis for risk of outcomes exposed to </w:t>
      </w:r>
      <w:r w:rsidR="002B185A">
        <w:rPr>
          <w:rFonts w:ascii="Times New Roman" w:hAnsi="Times New Roman"/>
          <w:szCs w:val="24"/>
          <w:lang w:eastAsia="zh-CN"/>
        </w:rPr>
        <w:t>P</w:t>
      </w:r>
      <w:r>
        <w:rPr>
          <w:rFonts w:ascii="Times New Roman" w:hAnsi="Times New Roman"/>
          <w:szCs w:val="24"/>
          <w:lang w:eastAsia="zh-CN"/>
        </w:rPr>
        <w:t xml:space="preserve">axlovid compared to </w:t>
      </w:r>
      <w:r w:rsidR="002B185A">
        <w:rPr>
          <w:rFonts w:ascii="Times New Roman" w:hAnsi="Times New Roman"/>
          <w:szCs w:val="24"/>
          <w:lang w:eastAsia="zh-CN"/>
        </w:rPr>
        <w:t>N</w:t>
      </w:r>
      <w:r>
        <w:rPr>
          <w:rFonts w:ascii="Times New Roman" w:hAnsi="Times New Roman"/>
          <w:szCs w:val="24"/>
          <w:lang w:eastAsia="zh-CN"/>
        </w:rPr>
        <w:t>on-</w:t>
      </w:r>
      <w:r w:rsidR="002B185A">
        <w:rPr>
          <w:rFonts w:ascii="Times New Roman" w:hAnsi="Times New Roman"/>
          <w:szCs w:val="24"/>
          <w:lang w:eastAsia="zh-CN"/>
        </w:rPr>
        <w:t>P</w:t>
      </w:r>
      <w:r>
        <w:rPr>
          <w:rFonts w:ascii="Times New Roman" w:hAnsi="Times New Roman"/>
          <w:szCs w:val="24"/>
          <w:lang w:eastAsia="zh-CN"/>
        </w:rPr>
        <w:t>axlovid</w:t>
      </w:r>
      <w:bookmarkStart w:id="5" w:name="_Hlk157006123"/>
      <w:r>
        <w:rPr>
          <w:rFonts w:ascii="Times New Roman" w:hAnsi="Times New Roman"/>
          <w:szCs w:val="24"/>
          <w:lang w:eastAsia="zh-CN"/>
        </w:rPr>
        <w:t xml:space="preserve"> with a five-day washout period</w:t>
      </w:r>
      <w:bookmarkEnd w:id="5"/>
    </w:p>
    <w:tbl>
      <w:tblPr>
        <w:tblW w:w="104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60"/>
        <w:gridCol w:w="1800"/>
        <w:gridCol w:w="1800"/>
        <w:gridCol w:w="1960"/>
      </w:tblGrid>
      <w:tr w:rsidR="00006619" w14:paraId="1F7CACF1" w14:textId="77777777">
        <w:trPr>
          <w:trHeight w:val="368"/>
          <w:jc w:val="center"/>
        </w:trPr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965FF7" w14:textId="77777777" w:rsidR="00006619" w:rsidRDefault="00006619">
            <w:pPr>
              <w:widowControl/>
              <w:rPr>
                <w:rFonts w:ascii="Times New Roman" w:hAnsi="Times New Roman" w:cs="PMingLiU"/>
                <w:kern w:val="0"/>
                <w:szCs w:val="24"/>
                <w:lang w:eastAsia="zh-CN"/>
              </w:rPr>
            </w:pP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EC72C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No. of event/ N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FC1349" w14:textId="77777777" w:rsidR="00006619" w:rsidRDefault="00006619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</w:p>
        </w:tc>
      </w:tr>
      <w:tr w:rsidR="00006619" w14:paraId="4F024BB2" w14:textId="77777777">
        <w:trPr>
          <w:trHeight w:val="37"/>
          <w:jc w:val="center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034FBA" w14:textId="77777777" w:rsidR="00006619" w:rsidRDefault="00006619">
            <w:pPr>
              <w:widowControl/>
              <w:rPr>
                <w:rFonts w:ascii="Times New Roman" w:eastAsiaTheme="minorEastAsia" w:hAnsi="Times New Roman"/>
                <w:kern w:val="0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6528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Paxlovi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A16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Non-Paxlovi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B7C0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HR</w:t>
            </w:r>
          </w:p>
        </w:tc>
      </w:tr>
      <w:tr w:rsidR="00006619" w14:paraId="338DB194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D132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  <w:t>Cerebrovascular complications</w:t>
            </w: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235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68/9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5631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92/93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7BEC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98 (0.79–1.20)</w:t>
            </w:r>
          </w:p>
        </w:tc>
      </w:tr>
      <w:tr w:rsidR="00006619" w14:paraId="4745CE32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4EE9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Str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A19C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44/9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F9E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67/93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2B3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98 (0.78–1.23)</w:t>
            </w:r>
          </w:p>
        </w:tc>
      </w:tr>
      <w:tr w:rsidR="00006619" w14:paraId="510A267A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3F9D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Transient ischemic att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946A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40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8154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49/94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485B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93 (0.60–1.42)</w:t>
            </w:r>
          </w:p>
        </w:tc>
      </w:tr>
      <w:tr w:rsidR="00006619" w14:paraId="6D70AAD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F93B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  <w:t>Arrhyth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FF6E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567/94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06ED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589/91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8DCE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.06 (0.93–1.18)</w:t>
            </w:r>
          </w:p>
        </w:tc>
      </w:tr>
      <w:tr w:rsidR="00006619" w14:paraId="058EA62B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06A5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Atrial fibrillation and flut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9F0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76/9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6235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95/93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66D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90 (0.66–1.22)</w:t>
            </w:r>
          </w:p>
        </w:tc>
      </w:tr>
      <w:tr w:rsidR="00006619" w14:paraId="593F6152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738C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Tachycard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296F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02/94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6DBD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01/92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CE44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.11 (0.94–1.30)</w:t>
            </w:r>
          </w:p>
        </w:tc>
      </w:tr>
      <w:tr w:rsidR="00006619" w14:paraId="44D5747F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7096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 xml:space="preserve">Bradycardi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169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68/94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63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66/93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81E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.17 (0.93–1.45)</w:t>
            </w:r>
          </w:p>
        </w:tc>
      </w:tr>
      <w:tr w:rsidR="00006619" w14:paraId="684EA9A0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0B38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Ventricular arrhyth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507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97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C48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41/92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397A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92 (0.76–1.11)</w:t>
            </w:r>
          </w:p>
        </w:tc>
      </w:tr>
      <w:tr w:rsidR="00006619" w14:paraId="3CDC9906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60E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  <w:t>Inflammatory 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8487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7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1198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6/94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D4C8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89 (0.53–1.47)</w:t>
            </w:r>
          </w:p>
        </w:tc>
      </w:tr>
      <w:tr w:rsidR="00006619" w14:paraId="30AD5A9C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62CD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Pericard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65AB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5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21AD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4/94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31C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85 (0.50–1.43)</w:t>
            </w:r>
          </w:p>
        </w:tc>
      </w:tr>
      <w:tr w:rsidR="00006619" w14:paraId="0F6BA74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CD92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Myocard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004A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021E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/94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CE6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.35 (0.19–9.48)</w:t>
            </w:r>
          </w:p>
        </w:tc>
      </w:tr>
      <w:tr w:rsidR="00006619" w14:paraId="29A146FB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2E13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  <w:t>Ischemic 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50F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75/9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DBB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18/93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BF0CB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0.73 (0.54–0.98)</w:t>
            </w:r>
          </w:p>
        </w:tc>
      </w:tr>
      <w:tr w:rsidR="00006619" w14:paraId="13B328CF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DD9B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Acute corona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55A7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8D96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3/94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960C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48 (0.18–1.25)</w:t>
            </w:r>
          </w:p>
        </w:tc>
      </w:tr>
      <w:tr w:rsidR="00006619" w14:paraId="74F125D9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579A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Myocardial infar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96F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43/9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A04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58/94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850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89 (0.59–1.33)</w:t>
            </w:r>
          </w:p>
        </w:tc>
      </w:tr>
      <w:tr w:rsidR="00006619" w14:paraId="28683233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DA9C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Ischemic cardiomyopa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785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5DAD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2/94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8D17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54 (0.20–1.43)</w:t>
            </w:r>
          </w:p>
        </w:tc>
      </w:tr>
      <w:tr w:rsidR="00006619" w14:paraId="22A13EBE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86F3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 xml:space="preserve">Angin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7E97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9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5A97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58/93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23B1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0.59 (0.37–0.92)</w:t>
            </w:r>
          </w:p>
        </w:tc>
      </w:tr>
      <w:tr w:rsidR="00006619" w14:paraId="610ADEB2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B5A6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  <w:t>Other cardiac disor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64B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0/94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692C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50/93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9E09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0.73 (0.56–0.94)</w:t>
            </w:r>
          </w:p>
        </w:tc>
      </w:tr>
      <w:tr w:rsidR="00006619" w14:paraId="0F777309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2F92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 xml:space="preserve">Heart failur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3FD3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81/9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6B0C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27/93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79A4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0.71 (0.53–0.93)</w:t>
            </w:r>
          </w:p>
        </w:tc>
      </w:tr>
      <w:tr w:rsidR="00006619" w14:paraId="2F4B7DF9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EBCB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Non-ischemic cardiomyopat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6CE8C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8/9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E97D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7/94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3074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82 (0.49–1.33)</w:t>
            </w:r>
          </w:p>
        </w:tc>
      </w:tr>
      <w:tr w:rsidR="00006619" w14:paraId="287409D7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7612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 xml:space="preserve">Cardiac arrest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A8EB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1FE3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/94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4D0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.01 (0.25–4.01)</w:t>
            </w:r>
          </w:p>
        </w:tc>
      </w:tr>
      <w:tr w:rsidR="00006619" w14:paraId="59C1DF73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34DB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Cardiogenic sho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A6E6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B46A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0/94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17212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82 (0.18–3.66)</w:t>
            </w:r>
          </w:p>
        </w:tc>
      </w:tr>
      <w:tr w:rsidR="00006619" w14:paraId="61D4B953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207B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eastAsia="zh-CN"/>
              </w:rPr>
              <w:t>Thrombotic disor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9097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70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DF58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97/93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EBD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79 (0.57–1.07)</w:t>
            </w:r>
          </w:p>
        </w:tc>
      </w:tr>
      <w:tr w:rsidR="00006619" w14:paraId="5A56B4AA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88A8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Pulmonary em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774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7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243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4/94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90B8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82 (0.49–1.36)</w:t>
            </w:r>
          </w:p>
        </w:tc>
      </w:tr>
      <w:tr w:rsidR="00006619" w14:paraId="1D6D3008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C515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 xml:space="preserve">Deep vein thrombosi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EA2F9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6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F1D53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9/94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4BE1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72 (0.43–1.18)</w:t>
            </w:r>
          </w:p>
        </w:tc>
      </w:tr>
      <w:tr w:rsidR="00006619" w14:paraId="7F7BA61D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54D0" w14:textId="77777777" w:rsidR="00006619" w:rsidRDefault="00000000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  <w:lang w:eastAsia="zh-CN"/>
              </w:rPr>
              <w:t>Superficial vein thromb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61F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8/9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0A1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43/94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F2C0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74 (0.45–1.20)</w:t>
            </w:r>
          </w:p>
        </w:tc>
      </w:tr>
      <w:tr w:rsidR="00006619" w14:paraId="27277245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0AE4E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Major adverse cardiac ev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BC54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263/94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C73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55/92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6C9C5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bookmarkStart w:id="6" w:name="_Hlk157005264"/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0.83 (0.70–0.97)</w:t>
            </w:r>
            <w:bookmarkEnd w:id="6"/>
          </w:p>
        </w:tc>
      </w:tr>
      <w:tr w:rsidR="00006619" w14:paraId="0326A2FB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78387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Any cardiovascular outcome mentioned abo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B04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820/94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1672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900/90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EC2D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0.99 (0.89–1.08)</w:t>
            </w:r>
          </w:p>
        </w:tc>
      </w:tr>
      <w:tr w:rsidR="00006619" w14:paraId="58668010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32F9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bookmarkStart w:id="7" w:name="_Hlk157005291"/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Mortality</w:t>
            </w:r>
            <w:bookmarkEnd w:id="7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78B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35/93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2D16E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18/93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57B4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bookmarkStart w:id="8" w:name="_Hlk157005304"/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0.31 (0.21–0.45)</w:t>
            </w:r>
            <w:bookmarkEnd w:id="8"/>
          </w:p>
        </w:tc>
      </w:tr>
      <w:tr w:rsidR="00006619" w14:paraId="1195F341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BC053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bookmarkStart w:id="9" w:name="_Hlk157005891"/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Admission</w:t>
            </w:r>
            <w:bookmarkEnd w:id="9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E1A2D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534/65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F0B16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652/61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238F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bookmarkStart w:id="10" w:name="_Hlk157005924"/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0.86 (0.76–0.96)</w:t>
            </w:r>
            <w:bookmarkEnd w:id="10"/>
          </w:p>
        </w:tc>
      </w:tr>
      <w:tr w:rsidR="00006619" w14:paraId="361CEE6C" w14:textId="77777777">
        <w:trPr>
          <w:trHeight w:val="315"/>
          <w:jc w:val="center"/>
        </w:trPr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A1B0F9" w14:textId="77777777" w:rsidR="00006619" w:rsidRDefault="0000000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bookmarkStart w:id="11" w:name="_Hlk157006074"/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ICU</w:t>
            </w:r>
            <w:bookmarkEnd w:id="11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0F085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70/93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BEC651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CN"/>
              </w:rPr>
              <w:t>116/92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CB08CA" w14:textId="77777777" w:rsidR="00006619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</w:pPr>
            <w:bookmarkStart w:id="12" w:name="_Hlk157006105"/>
            <w:r>
              <w:rPr>
                <w:rFonts w:ascii="Times New Roman" w:hAnsi="Times New Roman"/>
                <w:b/>
                <w:bCs/>
                <w:kern w:val="0"/>
                <w:szCs w:val="24"/>
                <w:lang w:eastAsia="zh-CN"/>
              </w:rPr>
              <w:t>0.67 (0.49–0.90)</w:t>
            </w:r>
            <w:bookmarkEnd w:id="12"/>
          </w:p>
        </w:tc>
      </w:tr>
    </w:tbl>
    <w:p w14:paraId="0EF37230" w14:textId="77777777" w:rsidR="00006619" w:rsidRDefault="00000000">
      <w:pPr>
        <w:snapToGrid w:val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lang w:eastAsia="zh-CN"/>
        </w:rPr>
        <w:tab/>
        <w:t>If the patient's count is 10 or less, the results indicate a count of 10.</w:t>
      </w:r>
    </w:p>
    <w:p w14:paraId="2C7063D2" w14:textId="77777777" w:rsidR="00006619" w:rsidRDefault="00000000">
      <w:pPr>
        <w:snapToGrid w:val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lang w:eastAsia="zh-CN"/>
        </w:rPr>
        <w:t xml:space="preserve"> </w:t>
      </w:r>
    </w:p>
    <w:p w14:paraId="6EB23498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4598AC18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0D0EFEBF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134F99B1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6FC7C688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5E184830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64965225" w14:textId="77777777" w:rsidR="00006619" w:rsidRDefault="00006619">
      <w:pPr>
        <w:snapToGrid w:val="0"/>
        <w:rPr>
          <w:rFonts w:ascii="Times New Roman" w:hAnsi="Times New Roman"/>
          <w:szCs w:val="24"/>
        </w:rPr>
      </w:pPr>
    </w:p>
    <w:p w14:paraId="3827D33D" w14:textId="77777777" w:rsidR="00006619" w:rsidRDefault="00006619">
      <w:pPr>
        <w:snapToGrid w:val="0"/>
        <w:rPr>
          <w:rFonts w:ascii="Times New Roman" w:hAnsi="Times New Roman" w:hint="eastAsia"/>
          <w:szCs w:val="24"/>
        </w:rPr>
      </w:pPr>
    </w:p>
    <w:p w14:paraId="6ADF9F74" w14:textId="77777777" w:rsidR="00006619" w:rsidRDefault="00000000">
      <w:pPr>
        <w:snapToGrid w:val="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76BA99D0" wp14:editId="6FABBA18">
            <wp:extent cx="4140200" cy="351409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098" cy="3516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50C3F" w14:textId="4F46CD91" w:rsidR="00006619" w:rsidRDefault="00000000">
      <w:pPr>
        <w:snapToGrid w:val="0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szCs w:val="24"/>
        </w:rPr>
        <w:t>Fig</w:t>
      </w:r>
      <w:r w:rsidR="0068531D">
        <w:rPr>
          <w:rFonts w:ascii="Times New Roman" w:hAnsi="Times New Roman"/>
          <w:b/>
          <w:bCs/>
          <w:szCs w:val="24"/>
        </w:rPr>
        <w:t>S</w:t>
      </w:r>
      <w:r>
        <w:rPr>
          <w:rFonts w:ascii="Times New Roman" w:hAnsi="Times New Roman" w:hint="eastAsia"/>
          <w:b/>
          <w:bCs/>
          <w:szCs w:val="24"/>
        </w:rPr>
        <w:t>1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Kaplan-Meier plot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for</w:t>
      </w:r>
      <w:r>
        <w:rPr>
          <w:rFonts w:ascii="Times New Roman" w:hAnsi="Times New Roman" w:hint="eastAsia"/>
          <w:szCs w:val="24"/>
        </w:rPr>
        <w:t xml:space="preserve"> risk of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</w:t>
      </w:r>
      <w:r>
        <w:rPr>
          <w:rFonts w:ascii="Times New Roman" w:hAnsi="Times New Roman"/>
          <w:szCs w:val="24"/>
        </w:rPr>
        <w:t>ardiovascular diseases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in non-autoimmune population</w:t>
      </w:r>
    </w:p>
    <w:p w14:paraId="16E37DF8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30644599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11CEC265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p w14:paraId="44045EEE" w14:textId="77777777" w:rsidR="00006619" w:rsidRDefault="00006619">
      <w:pPr>
        <w:rPr>
          <w:rFonts w:ascii="Times New Roman" w:hAnsi="Times New Roman"/>
          <w:sz w:val="21"/>
          <w:szCs w:val="21"/>
        </w:rPr>
      </w:pPr>
    </w:p>
    <w:sectPr w:rsidR="00006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762E5" w14:textId="77777777" w:rsidR="000C1212" w:rsidRDefault="000C1212" w:rsidP="0068531D">
      <w:r>
        <w:separator/>
      </w:r>
    </w:p>
  </w:endnote>
  <w:endnote w:type="continuationSeparator" w:id="0">
    <w:p w14:paraId="1AEEFD36" w14:textId="77777777" w:rsidR="000C1212" w:rsidRDefault="000C1212" w:rsidP="00685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C9EAE" w14:textId="77777777" w:rsidR="000C1212" w:rsidRDefault="000C1212" w:rsidP="0068531D">
      <w:r>
        <w:separator/>
      </w:r>
    </w:p>
  </w:footnote>
  <w:footnote w:type="continuationSeparator" w:id="0">
    <w:p w14:paraId="270AD0B4" w14:textId="77777777" w:rsidR="000C1212" w:rsidRDefault="000C1212" w:rsidP="00685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I0NDVmZmE5MzJjNTA1OWY4MmQ1ODY3MTEzMzI4MzUifQ=="/>
  </w:docVars>
  <w:rsids>
    <w:rsidRoot w:val="00C22BFB"/>
    <w:rsid w:val="00006619"/>
    <w:rsid w:val="000C1212"/>
    <w:rsid w:val="000C755F"/>
    <w:rsid w:val="001851E4"/>
    <w:rsid w:val="00185ADA"/>
    <w:rsid w:val="001C1F59"/>
    <w:rsid w:val="002B185A"/>
    <w:rsid w:val="002C698E"/>
    <w:rsid w:val="003B7616"/>
    <w:rsid w:val="00407BB4"/>
    <w:rsid w:val="00456DD0"/>
    <w:rsid w:val="00513969"/>
    <w:rsid w:val="005B01BD"/>
    <w:rsid w:val="00604D4D"/>
    <w:rsid w:val="0068531D"/>
    <w:rsid w:val="007B5E40"/>
    <w:rsid w:val="007F4C81"/>
    <w:rsid w:val="00812A15"/>
    <w:rsid w:val="00865B45"/>
    <w:rsid w:val="00877BBA"/>
    <w:rsid w:val="008A73F2"/>
    <w:rsid w:val="009061BE"/>
    <w:rsid w:val="009B0779"/>
    <w:rsid w:val="009B5958"/>
    <w:rsid w:val="009F57BF"/>
    <w:rsid w:val="00A84F56"/>
    <w:rsid w:val="00AA615F"/>
    <w:rsid w:val="00AB3079"/>
    <w:rsid w:val="00BD7576"/>
    <w:rsid w:val="00C22BFB"/>
    <w:rsid w:val="00C64D29"/>
    <w:rsid w:val="00CC36DB"/>
    <w:rsid w:val="00D036F7"/>
    <w:rsid w:val="00D6660A"/>
    <w:rsid w:val="00E11901"/>
    <w:rsid w:val="00E258AF"/>
    <w:rsid w:val="00E806A9"/>
    <w:rsid w:val="00ED0E2E"/>
    <w:rsid w:val="00FF2E0C"/>
    <w:rsid w:val="089371EC"/>
    <w:rsid w:val="7B96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A94F4"/>
  <w15:docId w15:val="{59684D83-E30E-4F6A-BA6D-158FD38E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ascii="Calibri" w:eastAsia="PMingLiU" w:hAnsi="Calibri" w:cs="Times New Roman"/>
      <w:kern w:val="2"/>
      <w:sz w:val="24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Theme="majorHAnsi" w:eastAsiaTheme="majorEastAsia" w:hAnsiTheme="majorHAnsi" w:cstheme="majorBidi"/>
      <w:sz w:val="18"/>
      <w:szCs w:val="18"/>
      <w:lang w:eastAsia="zh-TW"/>
    </w:rPr>
  </w:style>
  <w:style w:type="paragraph" w:customStyle="1" w:styleId="1">
    <w:name w:val="修订1"/>
    <w:hidden/>
    <w:uiPriority w:val="99"/>
    <w:semiHidden/>
    <w:qFormat/>
    <w:rPr>
      <w:rFonts w:ascii="Calibri" w:eastAsia="PMingLiU" w:hAnsi="Calibri" w:cs="Times New Roman"/>
      <w:kern w:val="2"/>
      <w:sz w:val="24"/>
      <w:szCs w:val="22"/>
      <w:lang w:eastAsia="zh-TW"/>
    </w:rPr>
  </w:style>
  <w:style w:type="table" w:customStyle="1" w:styleId="21">
    <w:name w:val="无格式表格 21"/>
    <w:basedOn w:val="a1"/>
    <w:uiPriority w:val="42"/>
    <w:rPr>
      <w:kern w:val="2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4</Pages>
  <Words>3542</Words>
  <Characters>20196</Characters>
  <Application>Microsoft Office Word</Application>
  <DocSecurity>0</DocSecurity>
  <Lines>168</Lines>
  <Paragraphs>47</Paragraphs>
  <ScaleCrop>false</ScaleCrop>
  <Company/>
  <LinksUpToDate>false</LinksUpToDate>
  <CharactersWithSpaces>2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jie</dc:creator>
  <cp:lastModifiedBy>weijie</cp:lastModifiedBy>
  <cp:revision>13</cp:revision>
  <dcterms:created xsi:type="dcterms:W3CDTF">2023-06-14T03:59:00Z</dcterms:created>
  <dcterms:modified xsi:type="dcterms:W3CDTF">2024-02-2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E3B99F59BDF46349C9F52F21B6B89F4_12</vt:lpwstr>
  </property>
</Properties>
</file>